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121D6" w14:textId="5CECB58E" w:rsidR="00A8681B" w:rsidRPr="00867BEA" w:rsidRDefault="00A8681B" w:rsidP="00165751">
      <w:pPr>
        <w:pStyle w:val="Header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867BEA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dditional File 6. Results of all multivariate analysis</w:t>
      </w:r>
    </w:p>
    <w:p w14:paraId="0F14C435" w14:textId="77777777" w:rsidR="00A8681B" w:rsidRDefault="00A8681B" w:rsidP="00165751">
      <w:pPr>
        <w:pStyle w:val="Header"/>
      </w:pPr>
    </w:p>
    <w:p w14:paraId="38D87A00" w14:textId="26DC16E8" w:rsidR="00E96D55" w:rsidRPr="00DD54A0" w:rsidRDefault="0004730D" w:rsidP="0016575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Table</w:t>
      </w:r>
      <w:r w:rsidR="00E96D55" w:rsidRPr="00DD54A0">
        <w:rPr>
          <w:rFonts w:cstheme="minorHAnsi"/>
          <w:sz w:val="24"/>
          <w:szCs w:val="24"/>
        </w:rPr>
        <w:t xml:space="preserve"> </w:t>
      </w:r>
      <w:r w:rsidR="2B40E6BD" w:rsidRPr="00DD54A0">
        <w:rPr>
          <w:rFonts w:cstheme="minorHAnsi"/>
          <w:sz w:val="24"/>
          <w:szCs w:val="24"/>
        </w:rPr>
        <w:t>1</w:t>
      </w:r>
      <w:r w:rsidR="00E96D55" w:rsidRPr="00DD54A0">
        <w:rPr>
          <w:rFonts w:cstheme="minorHAnsi"/>
          <w:sz w:val="24"/>
          <w:szCs w:val="24"/>
        </w:rPr>
        <w:t>. Multilevel binary logistic regression results for uptake measured as attendance at first consultation (uptake 1)</w:t>
      </w:r>
    </w:p>
    <w:tbl>
      <w:tblPr>
        <w:tblStyle w:val="TableGrid"/>
        <w:tblW w:w="8975" w:type="dxa"/>
        <w:tblLook w:val="04A0" w:firstRow="1" w:lastRow="0" w:firstColumn="1" w:lastColumn="0" w:noHBand="0" w:noVBand="1"/>
      </w:tblPr>
      <w:tblGrid>
        <w:gridCol w:w="2355"/>
        <w:gridCol w:w="1274"/>
        <w:gridCol w:w="1365"/>
        <w:gridCol w:w="1205"/>
        <w:gridCol w:w="1496"/>
        <w:gridCol w:w="1280"/>
      </w:tblGrid>
      <w:tr w:rsidR="00E96D55" w:rsidRPr="00DD54A0" w14:paraId="54759501" w14:textId="77777777" w:rsidTr="08CED7A4">
        <w:trPr>
          <w:trHeight w:val="300"/>
          <w:tblHeader/>
        </w:trPr>
        <w:tc>
          <w:tcPr>
            <w:tcW w:w="2355" w:type="dxa"/>
            <w:vMerge w:val="restart"/>
          </w:tcPr>
          <w:p w14:paraId="63CD27DE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274" w:type="dxa"/>
            <w:vMerge w:val="restart"/>
          </w:tcPr>
          <w:p w14:paraId="507F4FA2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365" w:type="dxa"/>
            <w:vMerge w:val="restart"/>
          </w:tcPr>
          <w:p w14:paraId="3F1EC77A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Coefficient b</w:t>
            </w:r>
          </w:p>
        </w:tc>
        <w:tc>
          <w:tcPr>
            <w:tcW w:w="1205" w:type="dxa"/>
            <w:vMerge w:val="restart"/>
          </w:tcPr>
          <w:p w14:paraId="1AD7740E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776" w:type="dxa"/>
            <w:gridSpan w:val="2"/>
          </w:tcPr>
          <w:p w14:paraId="568C03AB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E96D55" w:rsidRPr="00DD54A0" w14:paraId="459F756F" w14:textId="77777777" w:rsidTr="08CED7A4">
        <w:trPr>
          <w:trHeight w:val="300"/>
          <w:tblHeader/>
        </w:trPr>
        <w:tc>
          <w:tcPr>
            <w:tcW w:w="2355" w:type="dxa"/>
            <w:vMerge/>
          </w:tcPr>
          <w:p w14:paraId="3DE2380E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vMerge/>
          </w:tcPr>
          <w:p w14:paraId="2A8D521F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  <w:vMerge/>
          </w:tcPr>
          <w:p w14:paraId="0A942B5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  <w:vMerge/>
          </w:tcPr>
          <w:p w14:paraId="71500F75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276DEDB2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Lower limit</w:t>
            </w:r>
          </w:p>
        </w:tc>
        <w:tc>
          <w:tcPr>
            <w:tcW w:w="1280" w:type="dxa"/>
          </w:tcPr>
          <w:p w14:paraId="3F44989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Upper limit</w:t>
            </w:r>
          </w:p>
        </w:tc>
      </w:tr>
      <w:tr w:rsidR="00E96D55" w:rsidRPr="00DD54A0" w14:paraId="2EAF5397" w14:textId="77777777" w:rsidTr="08CED7A4">
        <w:trPr>
          <w:trHeight w:val="300"/>
        </w:trPr>
        <w:tc>
          <w:tcPr>
            <w:tcW w:w="2355" w:type="dxa"/>
          </w:tcPr>
          <w:p w14:paraId="1168F839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3074E78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4A5A0811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7AF45009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09AF74A4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2B1A655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02488F78" w14:textId="77777777" w:rsidTr="08CED7A4">
        <w:trPr>
          <w:trHeight w:val="300"/>
        </w:trPr>
        <w:tc>
          <w:tcPr>
            <w:tcW w:w="2355" w:type="dxa"/>
          </w:tcPr>
          <w:p w14:paraId="1726812E" w14:textId="4BA78CF7" w:rsidR="00E96D55" w:rsidRPr="00DD54A0" w:rsidRDefault="00B36208" w:rsidP="001657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rogramme</w:t>
            </w:r>
            <w:r w:rsidR="00E96D55" w:rsidRPr="00DD54A0">
              <w:rPr>
                <w:rFonts w:cstheme="minorHAnsi"/>
                <w:sz w:val="24"/>
                <w:szCs w:val="24"/>
              </w:rPr>
              <w:t xml:space="preserve"> (baseline </w:t>
            </w:r>
            <w:r>
              <w:rPr>
                <w:rFonts w:cstheme="minorHAnsi"/>
                <w:sz w:val="24"/>
                <w:szCs w:val="24"/>
              </w:rPr>
              <w:t>Standard</w:t>
            </w:r>
            <w:r w:rsidR="00E96D55" w:rsidRPr="00DD54A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3B367377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32F86716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7E977C13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147FD0E1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067CF17A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0CE236E1" w14:textId="77777777" w:rsidTr="08CED7A4">
        <w:trPr>
          <w:trHeight w:val="300"/>
        </w:trPr>
        <w:tc>
          <w:tcPr>
            <w:tcW w:w="2355" w:type="dxa"/>
          </w:tcPr>
          <w:p w14:paraId="34B4A046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Modified</w:t>
            </w:r>
          </w:p>
        </w:tc>
        <w:tc>
          <w:tcPr>
            <w:tcW w:w="1274" w:type="dxa"/>
          </w:tcPr>
          <w:p w14:paraId="10756152" w14:textId="75D7BE5D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DA535E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1365" w:type="dxa"/>
          </w:tcPr>
          <w:p w14:paraId="022340A3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1D736962" w14:textId="70AEDF6E" w:rsidR="00E96D55" w:rsidRPr="003811A6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811A6">
              <w:rPr>
                <w:rFonts w:cstheme="minorHAnsi"/>
                <w:sz w:val="24"/>
                <w:szCs w:val="24"/>
              </w:rPr>
              <w:t>0.</w:t>
            </w:r>
            <w:r w:rsidR="00DA535E" w:rsidRPr="003811A6"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1496" w:type="dxa"/>
          </w:tcPr>
          <w:p w14:paraId="6F9EA8F8" w14:textId="7FBE83A8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287AB6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280" w:type="dxa"/>
          </w:tcPr>
          <w:p w14:paraId="34C5372B" w14:textId="4ACDB83F" w:rsidR="00E96D55" w:rsidRPr="00DD54A0" w:rsidRDefault="00287AB6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0</w:t>
            </w:r>
          </w:p>
        </w:tc>
      </w:tr>
      <w:tr w:rsidR="00E96D55" w:rsidRPr="00DD54A0" w14:paraId="6081DF27" w14:textId="77777777" w:rsidTr="08CED7A4">
        <w:trPr>
          <w:trHeight w:val="300"/>
        </w:trPr>
        <w:tc>
          <w:tcPr>
            <w:tcW w:w="2355" w:type="dxa"/>
          </w:tcPr>
          <w:p w14:paraId="5D600970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4856F444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4AE5A1BB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667A5248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7DB37BB4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99DA9A4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0C0F217C" w14:textId="77777777" w:rsidTr="08CED7A4">
        <w:trPr>
          <w:trHeight w:val="300"/>
        </w:trPr>
        <w:tc>
          <w:tcPr>
            <w:tcW w:w="2355" w:type="dxa"/>
          </w:tcPr>
          <w:p w14:paraId="715ACE8E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Sex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Male)</w:t>
            </w:r>
          </w:p>
        </w:tc>
        <w:tc>
          <w:tcPr>
            <w:tcW w:w="1274" w:type="dxa"/>
          </w:tcPr>
          <w:p w14:paraId="43B3134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47F8323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17AC09A8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DFB2E0D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8226F27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26424D64" w14:textId="77777777" w:rsidTr="08CED7A4">
        <w:trPr>
          <w:trHeight w:val="300"/>
        </w:trPr>
        <w:tc>
          <w:tcPr>
            <w:tcW w:w="2355" w:type="dxa"/>
          </w:tcPr>
          <w:p w14:paraId="3B843E41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Female</w:t>
            </w:r>
          </w:p>
        </w:tc>
        <w:tc>
          <w:tcPr>
            <w:tcW w:w="1274" w:type="dxa"/>
          </w:tcPr>
          <w:p w14:paraId="5B5523E5" w14:textId="5122183C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FB05C1" w:rsidRPr="00DD54A0">
              <w:rPr>
                <w:rFonts w:cstheme="minorHAnsi"/>
                <w:sz w:val="24"/>
                <w:szCs w:val="24"/>
              </w:rPr>
              <w:t>1</w:t>
            </w:r>
            <w:r w:rsidR="00FB05C1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365" w:type="dxa"/>
          </w:tcPr>
          <w:p w14:paraId="6C4EF1B0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2B9AE38D" w14:textId="24089D5A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="00FB05C1" w:rsidRPr="00DD54A0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="00FB05C1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96" w:type="dxa"/>
          </w:tcPr>
          <w:p w14:paraId="70186060" w14:textId="79893A38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FB05C1" w:rsidRPr="00DD54A0">
              <w:rPr>
                <w:rFonts w:cstheme="minorHAnsi"/>
                <w:sz w:val="24"/>
                <w:szCs w:val="24"/>
              </w:rPr>
              <w:t>0</w:t>
            </w:r>
            <w:r w:rsidR="00FB05C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80" w:type="dxa"/>
          </w:tcPr>
          <w:p w14:paraId="72364001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20</w:t>
            </w:r>
          </w:p>
        </w:tc>
      </w:tr>
      <w:tr w:rsidR="00E96D55" w:rsidRPr="00DD54A0" w14:paraId="730B204A" w14:textId="77777777" w:rsidTr="08CED7A4">
        <w:trPr>
          <w:trHeight w:val="300"/>
        </w:trPr>
        <w:tc>
          <w:tcPr>
            <w:tcW w:w="2355" w:type="dxa"/>
          </w:tcPr>
          <w:p w14:paraId="589FC5E0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04770655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653AAA31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16A0064D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96" w:type="dxa"/>
          </w:tcPr>
          <w:p w14:paraId="141E6C0D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E23EB69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424F7AB1" w14:textId="77777777" w:rsidTr="08CED7A4">
        <w:trPr>
          <w:trHeight w:val="300"/>
        </w:trPr>
        <w:tc>
          <w:tcPr>
            <w:tcW w:w="2355" w:type="dxa"/>
          </w:tcPr>
          <w:p w14:paraId="0CE2AE8C" w14:textId="77777777" w:rsidR="00E96D55" w:rsidRPr="00DD54A0" w:rsidRDefault="00E96D55" w:rsidP="0016575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1274" w:type="dxa"/>
          </w:tcPr>
          <w:p w14:paraId="6F4EE77B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4113437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019</w:t>
            </w:r>
          </w:p>
        </w:tc>
        <w:tc>
          <w:tcPr>
            <w:tcW w:w="1205" w:type="dxa"/>
          </w:tcPr>
          <w:p w14:paraId="1B10B1CF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96" w:type="dxa"/>
          </w:tcPr>
          <w:p w14:paraId="6A8209CB" w14:textId="208B5CD9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280" w:type="dxa"/>
          </w:tcPr>
          <w:p w14:paraId="19BEA869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E96D55" w:rsidRPr="00DD54A0" w14:paraId="29A64EE8" w14:textId="77777777" w:rsidTr="08CED7A4">
        <w:trPr>
          <w:trHeight w:val="300"/>
        </w:trPr>
        <w:tc>
          <w:tcPr>
            <w:tcW w:w="2355" w:type="dxa"/>
          </w:tcPr>
          <w:p w14:paraId="7E22BB21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571D13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4A74A22B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777E2E60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EC60226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4D4D4D96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137C9E81" w14:textId="77777777" w:rsidTr="08CED7A4">
        <w:trPr>
          <w:trHeight w:val="300"/>
        </w:trPr>
        <w:tc>
          <w:tcPr>
            <w:tcW w:w="2355" w:type="dxa"/>
          </w:tcPr>
          <w:p w14:paraId="6C2DE4D5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WIMD quintile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1 – most deprived)</w:t>
            </w:r>
          </w:p>
        </w:tc>
        <w:tc>
          <w:tcPr>
            <w:tcW w:w="1274" w:type="dxa"/>
          </w:tcPr>
          <w:p w14:paraId="37B0B551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1128BAA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628E0E95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7ED24982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45B0932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6E55DFF3" w14:textId="77777777" w:rsidTr="08CED7A4">
        <w:trPr>
          <w:trHeight w:val="300"/>
        </w:trPr>
        <w:tc>
          <w:tcPr>
            <w:tcW w:w="2355" w:type="dxa"/>
          </w:tcPr>
          <w:p w14:paraId="2ED97E73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2</w:t>
            </w:r>
          </w:p>
        </w:tc>
        <w:tc>
          <w:tcPr>
            <w:tcW w:w="1274" w:type="dxa"/>
          </w:tcPr>
          <w:p w14:paraId="68D4D578" w14:textId="1D75B6E4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C872AC">
              <w:rPr>
                <w:rFonts w:cstheme="minorHAnsi"/>
                <w:sz w:val="24"/>
                <w:szCs w:val="24"/>
              </w:rPr>
              <w:t>08</w:t>
            </w:r>
          </w:p>
        </w:tc>
        <w:tc>
          <w:tcPr>
            <w:tcW w:w="1365" w:type="dxa"/>
          </w:tcPr>
          <w:p w14:paraId="480E58AD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696CB6E4" w14:textId="47F61C4C" w:rsidR="00E96D55" w:rsidRPr="003811A6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811A6">
              <w:rPr>
                <w:rFonts w:cstheme="minorHAnsi"/>
                <w:sz w:val="24"/>
                <w:szCs w:val="24"/>
              </w:rPr>
              <w:t>0.</w:t>
            </w:r>
            <w:r w:rsidR="00D60E84" w:rsidRPr="003811A6">
              <w:rPr>
                <w:rFonts w:cstheme="minorHAnsi"/>
                <w:sz w:val="24"/>
                <w:szCs w:val="24"/>
              </w:rPr>
              <w:t>09</w:t>
            </w:r>
          </w:p>
        </w:tc>
        <w:tc>
          <w:tcPr>
            <w:tcW w:w="1496" w:type="dxa"/>
          </w:tcPr>
          <w:p w14:paraId="0AB14510" w14:textId="47A876C9" w:rsidR="00E96D55" w:rsidRPr="00DD54A0" w:rsidRDefault="00C872AC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1280" w:type="dxa"/>
          </w:tcPr>
          <w:p w14:paraId="4DB3306F" w14:textId="24E1DB6E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D60E84">
              <w:rPr>
                <w:rFonts w:cstheme="minorHAnsi"/>
                <w:sz w:val="24"/>
                <w:szCs w:val="24"/>
              </w:rPr>
              <w:t>19</w:t>
            </w:r>
          </w:p>
        </w:tc>
      </w:tr>
      <w:tr w:rsidR="00E96D55" w:rsidRPr="00DD54A0" w14:paraId="3DE982A9" w14:textId="77777777" w:rsidTr="08CED7A4">
        <w:trPr>
          <w:trHeight w:val="300"/>
        </w:trPr>
        <w:tc>
          <w:tcPr>
            <w:tcW w:w="2355" w:type="dxa"/>
          </w:tcPr>
          <w:p w14:paraId="6F7D4E02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3</w:t>
            </w:r>
          </w:p>
        </w:tc>
        <w:tc>
          <w:tcPr>
            <w:tcW w:w="1274" w:type="dxa"/>
          </w:tcPr>
          <w:p w14:paraId="35268FC0" w14:textId="07ABDFB5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CB68D4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1365" w:type="dxa"/>
          </w:tcPr>
          <w:p w14:paraId="23657751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069F2B9B" w14:textId="67B1E6F0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496" w:type="dxa"/>
          </w:tcPr>
          <w:p w14:paraId="2358903C" w14:textId="2EF56A44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CB68D4">
              <w:rPr>
                <w:rFonts w:cstheme="minorHAnsi"/>
                <w:sz w:val="24"/>
                <w:szCs w:val="24"/>
              </w:rPr>
              <w:t>05</w:t>
            </w:r>
          </w:p>
        </w:tc>
        <w:tc>
          <w:tcPr>
            <w:tcW w:w="1280" w:type="dxa"/>
          </w:tcPr>
          <w:p w14:paraId="17A206BF" w14:textId="17FA8DD2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CB68D4">
              <w:rPr>
                <w:rFonts w:cstheme="minorHAnsi"/>
                <w:sz w:val="24"/>
                <w:szCs w:val="24"/>
              </w:rPr>
              <w:t>27</w:t>
            </w:r>
          </w:p>
        </w:tc>
      </w:tr>
      <w:tr w:rsidR="00E96D55" w:rsidRPr="00DD54A0" w14:paraId="59D43683" w14:textId="77777777" w:rsidTr="08CED7A4">
        <w:trPr>
          <w:trHeight w:val="300"/>
        </w:trPr>
        <w:tc>
          <w:tcPr>
            <w:tcW w:w="2355" w:type="dxa"/>
          </w:tcPr>
          <w:p w14:paraId="42466CDA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4</w:t>
            </w:r>
          </w:p>
        </w:tc>
        <w:tc>
          <w:tcPr>
            <w:tcW w:w="1274" w:type="dxa"/>
          </w:tcPr>
          <w:p w14:paraId="22CAD0C5" w14:textId="021F5FF9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54B45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365" w:type="dxa"/>
          </w:tcPr>
          <w:p w14:paraId="59B7ECC8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00039EFC" w14:textId="08B18D28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496" w:type="dxa"/>
          </w:tcPr>
          <w:p w14:paraId="25F6D35C" w14:textId="1E80E5C4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54B45">
              <w:rPr>
                <w:rFonts w:cstheme="minorHAnsi"/>
                <w:sz w:val="24"/>
                <w:szCs w:val="24"/>
              </w:rPr>
              <w:t>06</w:t>
            </w:r>
          </w:p>
        </w:tc>
        <w:tc>
          <w:tcPr>
            <w:tcW w:w="1280" w:type="dxa"/>
          </w:tcPr>
          <w:p w14:paraId="0917318A" w14:textId="51FB5D72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54B45">
              <w:rPr>
                <w:rFonts w:cstheme="minorHAnsi"/>
                <w:sz w:val="24"/>
                <w:szCs w:val="24"/>
              </w:rPr>
              <w:t>28</w:t>
            </w:r>
          </w:p>
        </w:tc>
      </w:tr>
      <w:tr w:rsidR="00E96D55" w:rsidRPr="00DD54A0" w14:paraId="077CC624" w14:textId="77777777" w:rsidTr="08CED7A4">
        <w:trPr>
          <w:trHeight w:val="300"/>
        </w:trPr>
        <w:tc>
          <w:tcPr>
            <w:tcW w:w="2355" w:type="dxa"/>
          </w:tcPr>
          <w:p w14:paraId="3D3C2AB3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5 (least deprived)</w:t>
            </w:r>
          </w:p>
        </w:tc>
        <w:tc>
          <w:tcPr>
            <w:tcW w:w="1274" w:type="dxa"/>
          </w:tcPr>
          <w:p w14:paraId="483EF4C9" w14:textId="333CB36C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12FC4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365" w:type="dxa"/>
          </w:tcPr>
          <w:p w14:paraId="3241A21B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1AF4AC8B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496" w:type="dxa"/>
          </w:tcPr>
          <w:p w14:paraId="378C15F5" w14:textId="3ABBFFAA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12FC4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280" w:type="dxa"/>
          </w:tcPr>
          <w:p w14:paraId="14331A18" w14:textId="594BF6E5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6B4490">
              <w:rPr>
                <w:rFonts w:cstheme="minorHAnsi"/>
                <w:sz w:val="24"/>
                <w:szCs w:val="24"/>
              </w:rPr>
              <w:t>38</w:t>
            </w:r>
          </w:p>
        </w:tc>
      </w:tr>
      <w:tr w:rsidR="00E96D55" w:rsidRPr="00DD54A0" w14:paraId="255ACF5C" w14:textId="77777777" w:rsidTr="08CED7A4">
        <w:trPr>
          <w:trHeight w:val="300"/>
        </w:trPr>
        <w:tc>
          <w:tcPr>
            <w:tcW w:w="2355" w:type="dxa"/>
          </w:tcPr>
          <w:p w14:paraId="58CA0820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59A6A48A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69033811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3B8AE0A2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59D87560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01BCB80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67F3A750" w14:textId="77777777" w:rsidTr="08CED7A4">
        <w:trPr>
          <w:trHeight w:val="300"/>
        </w:trPr>
        <w:tc>
          <w:tcPr>
            <w:tcW w:w="2355" w:type="dxa"/>
          </w:tcPr>
          <w:p w14:paraId="27D1B871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Pathway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Generic)</w:t>
            </w:r>
          </w:p>
        </w:tc>
        <w:tc>
          <w:tcPr>
            <w:tcW w:w="1274" w:type="dxa"/>
          </w:tcPr>
          <w:p w14:paraId="339D8D7C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3E499DFF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293F1236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73AA5B89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9868044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28AED249" w14:textId="77777777" w:rsidTr="08CED7A4">
        <w:trPr>
          <w:trHeight w:val="300"/>
        </w:trPr>
        <w:tc>
          <w:tcPr>
            <w:tcW w:w="2355" w:type="dxa"/>
          </w:tcPr>
          <w:p w14:paraId="09669683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Back care</w:t>
            </w:r>
          </w:p>
        </w:tc>
        <w:tc>
          <w:tcPr>
            <w:tcW w:w="1274" w:type="dxa"/>
          </w:tcPr>
          <w:p w14:paraId="3FA8C907" w14:textId="524B9CBC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CB635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365" w:type="dxa"/>
          </w:tcPr>
          <w:p w14:paraId="4934D62D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0B0964E0" w14:textId="39C8C791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CB6352" w:rsidRPr="00DD54A0">
              <w:rPr>
                <w:rFonts w:cstheme="minorHAnsi"/>
                <w:sz w:val="24"/>
                <w:szCs w:val="24"/>
              </w:rPr>
              <w:t>4</w:t>
            </w:r>
            <w:r w:rsidR="00CB635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96" w:type="dxa"/>
          </w:tcPr>
          <w:p w14:paraId="026FA7C4" w14:textId="669CD566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CB6352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280" w:type="dxa"/>
          </w:tcPr>
          <w:p w14:paraId="1083BB22" w14:textId="29B38E16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CB6352" w:rsidRPr="00DD54A0">
              <w:rPr>
                <w:rFonts w:cstheme="minorHAnsi"/>
                <w:sz w:val="24"/>
                <w:szCs w:val="24"/>
              </w:rPr>
              <w:t>3</w:t>
            </w:r>
            <w:r w:rsidR="00CB6352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E96D55" w:rsidRPr="00DD54A0" w14:paraId="59F9C925" w14:textId="77777777" w:rsidTr="08CED7A4">
        <w:trPr>
          <w:trHeight w:val="300"/>
        </w:trPr>
        <w:tc>
          <w:tcPr>
            <w:tcW w:w="2355" w:type="dxa"/>
          </w:tcPr>
          <w:p w14:paraId="55C5F736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Level 4</w:t>
            </w:r>
          </w:p>
        </w:tc>
        <w:tc>
          <w:tcPr>
            <w:tcW w:w="1274" w:type="dxa"/>
          </w:tcPr>
          <w:p w14:paraId="26A9B167" w14:textId="685EA846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22DA4" w:rsidRPr="00DD54A0">
              <w:rPr>
                <w:rFonts w:cstheme="minorHAnsi"/>
                <w:sz w:val="24"/>
                <w:szCs w:val="24"/>
              </w:rPr>
              <w:t>2</w:t>
            </w:r>
            <w:r w:rsidR="00922DA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65" w:type="dxa"/>
          </w:tcPr>
          <w:p w14:paraId="57078DA4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57D1A285" w14:textId="180352A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="008C310D" w:rsidRPr="00DD54A0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="008C310D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96" w:type="dxa"/>
          </w:tcPr>
          <w:p w14:paraId="2054AF45" w14:textId="528689D6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22DA4" w:rsidRPr="00DD54A0">
              <w:rPr>
                <w:rFonts w:cstheme="minorHAnsi"/>
                <w:sz w:val="24"/>
                <w:szCs w:val="24"/>
              </w:rPr>
              <w:t>0</w:t>
            </w:r>
            <w:r w:rsidR="00922DA4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80" w:type="dxa"/>
          </w:tcPr>
          <w:p w14:paraId="6BD4B392" w14:textId="0E62C74A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22DA4">
              <w:rPr>
                <w:rFonts w:cstheme="minorHAnsi"/>
                <w:sz w:val="24"/>
                <w:szCs w:val="24"/>
              </w:rPr>
              <w:t>48</w:t>
            </w:r>
          </w:p>
        </w:tc>
      </w:tr>
      <w:tr w:rsidR="00E96D55" w:rsidRPr="00DD54A0" w14:paraId="38B20968" w14:textId="77777777" w:rsidTr="08CED7A4">
        <w:trPr>
          <w:trHeight w:val="300"/>
        </w:trPr>
        <w:tc>
          <w:tcPr>
            <w:tcW w:w="2355" w:type="dxa"/>
          </w:tcPr>
          <w:p w14:paraId="5EA679DD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Mental health</w:t>
            </w:r>
          </w:p>
        </w:tc>
        <w:tc>
          <w:tcPr>
            <w:tcW w:w="1274" w:type="dxa"/>
          </w:tcPr>
          <w:p w14:paraId="339E02EE" w14:textId="7E840E9D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8C310D" w:rsidRPr="00DD54A0">
              <w:rPr>
                <w:rFonts w:cstheme="minorHAnsi"/>
                <w:sz w:val="24"/>
                <w:szCs w:val="24"/>
              </w:rPr>
              <w:t>8</w:t>
            </w:r>
            <w:r w:rsidR="008C310D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65" w:type="dxa"/>
          </w:tcPr>
          <w:p w14:paraId="4FE330AA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59CEB92E" w14:textId="2B3187BC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135FF5" w:rsidRPr="00DD54A0">
              <w:rPr>
                <w:rFonts w:cstheme="minorHAnsi"/>
                <w:sz w:val="24"/>
                <w:szCs w:val="24"/>
              </w:rPr>
              <w:t>1</w:t>
            </w:r>
            <w:r w:rsidR="00135FF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96" w:type="dxa"/>
          </w:tcPr>
          <w:p w14:paraId="6AA3083A" w14:textId="263103F3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8C310D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1280" w:type="dxa"/>
          </w:tcPr>
          <w:p w14:paraId="0B7F9634" w14:textId="41715426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135FF5" w:rsidRPr="00DD54A0">
              <w:rPr>
                <w:rFonts w:cstheme="minorHAnsi"/>
                <w:sz w:val="24"/>
                <w:szCs w:val="24"/>
              </w:rPr>
              <w:t>0</w:t>
            </w:r>
            <w:r w:rsidR="00135FF5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E96D55" w:rsidRPr="00DD54A0" w14:paraId="2F126BBD" w14:textId="77777777" w:rsidTr="08CED7A4">
        <w:trPr>
          <w:trHeight w:val="300"/>
        </w:trPr>
        <w:tc>
          <w:tcPr>
            <w:tcW w:w="2355" w:type="dxa"/>
          </w:tcPr>
          <w:p w14:paraId="211F9D52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Weight management</w:t>
            </w:r>
          </w:p>
        </w:tc>
        <w:tc>
          <w:tcPr>
            <w:tcW w:w="1274" w:type="dxa"/>
          </w:tcPr>
          <w:p w14:paraId="54E311A7" w14:textId="33B60B99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135FF5" w:rsidRPr="00DD54A0">
              <w:rPr>
                <w:rFonts w:cstheme="minorHAnsi"/>
                <w:sz w:val="24"/>
                <w:szCs w:val="24"/>
              </w:rPr>
              <w:t>8</w:t>
            </w:r>
            <w:r w:rsidR="00135FF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65" w:type="dxa"/>
          </w:tcPr>
          <w:p w14:paraId="26291CB8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123F8BA6" w14:textId="69E7C598" w:rsidR="00E96D55" w:rsidRPr="003811A6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3811A6">
              <w:rPr>
                <w:rFonts w:cstheme="minorHAnsi"/>
                <w:b/>
                <w:bCs/>
                <w:sz w:val="24"/>
                <w:szCs w:val="24"/>
              </w:rPr>
              <w:t>0.</w:t>
            </w:r>
            <w:r w:rsidR="000B055E" w:rsidRPr="003811A6">
              <w:rPr>
                <w:rFonts w:cstheme="minorHAnsi"/>
                <w:b/>
                <w:bCs/>
                <w:sz w:val="24"/>
                <w:szCs w:val="24"/>
              </w:rPr>
              <w:t>04</w:t>
            </w:r>
          </w:p>
        </w:tc>
        <w:tc>
          <w:tcPr>
            <w:tcW w:w="1496" w:type="dxa"/>
          </w:tcPr>
          <w:p w14:paraId="2ADD19C0" w14:textId="7B945053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135FF5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1280" w:type="dxa"/>
          </w:tcPr>
          <w:p w14:paraId="7F31A84C" w14:textId="03DA86E1" w:rsidR="00E96D55" w:rsidRPr="00DD54A0" w:rsidRDefault="000B055E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</w:t>
            </w:r>
          </w:p>
        </w:tc>
      </w:tr>
      <w:tr w:rsidR="00E96D55" w:rsidRPr="00DD54A0" w14:paraId="596007CB" w14:textId="77777777" w:rsidTr="08CED7A4">
        <w:trPr>
          <w:trHeight w:val="300"/>
        </w:trPr>
        <w:tc>
          <w:tcPr>
            <w:tcW w:w="2355" w:type="dxa"/>
          </w:tcPr>
          <w:p w14:paraId="70BBFC83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76D31909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1B745A65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59BC8C5D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3161A40D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09DF5F84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49FB6DD1" w14:textId="77777777" w:rsidTr="08CED7A4">
        <w:trPr>
          <w:trHeight w:val="300"/>
        </w:trPr>
        <w:tc>
          <w:tcPr>
            <w:tcW w:w="2355" w:type="dxa"/>
          </w:tcPr>
          <w:p w14:paraId="5417E377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Referrer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GP)</w:t>
            </w:r>
          </w:p>
        </w:tc>
        <w:tc>
          <w:tcPr>
            <w:tcW w:w="1274" w:type="dxa"/>
          </w:tcPr>
          <w:p w14:paraId="337E3B93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0CC04D19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</w:tcPr>
          <w:p w14:paraId="485A71A0" w14:textId="77777777" w:rsidR="00E96D55" w:rsidRPr="00DD54A0" w:rsidRDefault="00E96D5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96" w:type="dxa"/>
          </w:tcPr>
          <w:p w14:paraId="50C5F425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5534144B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96D55" w:rsidRPr="00DD54A0" w14:paraId="493FB8E0" w14:textId="77777777" w:rsidTr="08CED7A4">
        <w:trPr>
          <w:trHeight w:val="300"/>
        </w:trPr>
        <w:tc>
          <w:tcPr>
            <w:tcW w:w="2355" w:type="dxa"/>
          </w:tcPr>
          <w:p w14:paraId="4DB0CC55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Physiotherapist</w:t>
            </w:r>
          </w:p>
        </w:tc>
        <w:tc>
          <w:tcPr>
            <w:tcW w:w="1274" w:type="dxa"/>
          </w:tcPr>
          <w:p w14:paraId="129BB7D1" w14:textId="717509A0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79289E" w:rsidRPr="00DD54A0">
              <w:rPr>
                <w:rFonts w:cstheme="minorHAnsi"/>
                <w:sz w:val="24"/>
                <w:szCs w:val="24"/>
              </w:rPr>
              <w:t>0</w:t>
            </w:r>
            <w:r w:rsidR="0079289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65" w:type="dxa"/>
          </w:tcPr>
          <w:p w14:paraId="7AE785B8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1F01D7E9" w14:textId="31FF3F8E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512619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496" w:type="dxa"/>
          </w:tcPr>
          <w:p w14:paraId="24C4C70F" w14:textId="2835EAF3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79289E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1280" w:type="dxa"/>
          </w:tcPr>
          <w:p w14:paraId="2C1553E1" w14:textId="3783473E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79289E" w:rsidRPr="00DD54A0">
              <w:rPr>
                <w:rFonts w:cstheme="minorHAnsi"/>
                <w:sz w:val="24"/>
                <w:szCs w:val="24"/>
              </w:rPr>
              <w:t>2</w:t>
            </w:r>
            <w:r w:rsidR="0079289E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E96D55" w:rsidRPr="00DD54A0" w14:paraId="305EB13D" w14:textId="77777777" w:rsidTr="08CED7A4">
        <w:trPr>
          <w:trHeight w:val="300"/>
        </w:trPr>
        <w:tc>
          <w:tcPr>
            <w:tcW w:w="2355" w:type="dxa"/>
          </w:tcPr>
          <w:p w14:paraId="2CA456EC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Practice nurse</w:t>
            </w:r>
          </w:p>
        </w:tc>
        <w:tc>
          <w:tcPr>
            <w:tcW w:w="1274" w:type="dxa"/>
          </w:tcPr>
          <w:p w14:paraId="37A764A4" w14:textId="4250DCA1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333564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365" w:type="dxa"/>
          </w:tcPr>
          <w:p w14:paraId="2BCCB74E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67A0E900" w14:textId="332CF4CA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512619">
              <w:rPr>
                <w:rFonts w:cstheme="minorHAnsi"/>
                <w:sz w:val="24"/>
                <w:szCs w:val="24"/>
              </w:rPr>
              <w:t>2</w:t>
            </w:r>
            <w:r w:rsidR="00512619" w:rsidRPr="00DD54A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96" w:type="dxa"/>
          </w:tcPr>
          <w:p w14:paraId="231791A6" w14:textId="5EB7BD3A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333564" w:rsidRPr="00DD54A0">
              <w:rPr>
                <w:rFonts w:cstheme="minorHAnsi"/>
                <w:sz w:val="24"/>
                <w:szCs w:val="24"/>
              </w:rPr>
              <w:t>9</w:t>
            </w:r>
            <w:r w:rsidR="00333564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80" w:type="dxa"/>
          </w:tcPr>
          <w:p w14:paraId="5A3B4F51" w14:textId="49E33DBA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333564">
              <w:rPr>
                <w:rFonts w:cstheme="minorHAnsi"/>
                <w:sz w:val="24"/>
                <w:szCs w:val="24"/>
              </w:rPr>
              <w:t>30</w:t>
            </w:r>
          </w:p>
        </w:tc>
      </w:tr>
      <w:tr w:rsidR="00E96D55" w:rsidRPr="00DD54A0" w14:paraId="5FE56722" w14:textId="77777777" w:rsidTr="08CED7A4">
        <w:trPr>
          <w:trHeight w:val="70"/>
        </w:trPr>
        <w:tc>
          <w:tcPr>
            <w:tcW w:w="2355" w:type="dxa"/>
          </w:tcPr>
          <w:p w14:paraId="3BC250B2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Other</w:t>
            </w:r>
          </w:p>
        </w:tc>
        <w:tc>
          <w:tcPr>
            <w:tcW w:w="1274" w:type="dxa"/>
          </w:tcPr>
          <w:p w14:paraId="289E86D8" w14:textId="2DC3D260" w:rsidR="00E96D55" w:rsidRPr="00DD54A0" w:rsidRDefault="007A6306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</w:t>
            </w:r>
          </w:p>
        </w:tc>
        <w:tc>
          <w:tcPr>
            <w:tcW w:w="1365" w:type="dxa"/>
          </w:tcPr>
          <w:p w14:paraId="64A7DF90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17388203" w14:textId="4C6A837E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7A6306"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1496" w:type="dxa"/>
          </w:tcPr>
          <w:p w14:paraId="6DE079BD" w14:textId="2D4351B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7A6306" w:rsidRPr="00DD54A0">
              <w:rPr>
                <w:rFonts w:cstheme="minorHAnsi"/>
                <w:sz w:val="24"/>
                <w:szCs w:val="24"/>
              </w:rPr>
              <w:t>8</w:t>
            </w:r>
            <w:r w:rsidR="007A630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280" w:type="dxa"/>
          </w:tcPr>
          <w:p w14:paraId="57AB40E5" w14:textId="0AA2A443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3F3F4E">
              <w:rPr>
                <w:rFonts w:cstheme="minorHAnsi"/>
                <w:sz w:val="24"/>
                <w:szCs w:val="24"/>
              </w:rPr>
              <w:t>21</w:t>
            </w:r>
          </w:p>
        </w:tc>
      </w:tr>
      <w:tr w:rsidR="00E96D55" w:rsidRPr="00DD54A0" w14:paraId="173B246F" w14:textId="77777777" w:rsidTr="08CED7A4">
        <w:trPr>
          <w:trHeight w:val="300"/>
        </w:trPr>
        <w:tc>
          <w:tcPr>
            <w:tcW w:w="2355" w:type="dxa"/>
          </w:tcPr>
          <w:p w14:paraId="7EB26A4D" w14:textId="77777777" w:rsidR="00E96D55" w:rsidRPr="00DD54A0" w:rsidRDefault="00E96D5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1DA4FBD8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5D5E4849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05" w:type="dxa"/>
          </w:tcPr>
          <w:p w14:paraId="050808EA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96" w:type="dxa"/>
          </w:tcPr>
          <w:p w14:paraId="204ABE2B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E6E4432" w14:textId="77777777" w:rsidR="00E96D55" w:rsidRPr="00DD54A0" w:rsidRDefault="00E96D5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52F169F3" w14:textId="77777777" w:rsidR="00E96D55" w:rsidRPr="00DD54A0" w:rsidRDefault="00E96D55" w:rsidP="00165751">
      <w:pPr>
        <w:pStyle w:val="NoSpacing"/>
        <w:rPr>
          <w:rFonts w:cstheme="minorHAnsi"/>
          <w:sz w:val="24"/>
          <w:szCs w:val="24"/>
        </w:rPr>
      </w:pPr>
      <w:r w:rsidRPr="00DD54A0">
        <w:rPr>
          <w:rFonts w:cstheme="minorHAnsi"/>
          <w:sz w:val="24"/>
          <w:szCs w:val="24"/>
        </w:rPr>
        <w:t>Bold values signify significant findings (p&lt;0.05)</w:t>
      </w:r>
    </w:p>
    <w:p w14:paraId="4B5AEF50" w14:textId="3D599508" w:rsidR="00402968" w:rsidRPr="00DD54A0" w:rsidRDefault="00402968" w:rsidP="00165751">
      <w:pPr>
        <w:spacing w:line="240" w:lineRule="auto"/>
        <w:rPr>
          <w:rFonts w:cstheme="minorHAnsi"/>
          <w:sz w:val="24"/>
          <w:szCs w:val="24"/>
        </w:rPr>
      </w:pPr>
    </w:p>
    <w:p w14:paraId="30B7396F" w14:textId="002335E3" w:rsidR="002B5DF5" w:rsidRPr="00DD54A0" w:rsidRDefault="002B5DF5" w:rsidP="00165751">
      <w:pPr>
        <w:spacing w:line="240" w:lineRule="auto"/>
        <w:rPr>
          <w:rFonts w:cstheme="minorHAnsi"/>
          <w:sz w:val="24"/>
          <w:szCs w:val="24"/>
        </w:rPr>
      </w:pPr>
    </w:p>
    <w:p w14:paraId="61D701C8" w14:textId="106C37F8" w:rsidR="002B5DF5" w:rsidRPr="00DD54A0" w:rsidRDefault="002B5DF5" w:rsidP="00165751">
      <w:pPr>
        <w:spacing w:line="240" w:lineRule="auto"/>
        <w:rPr>
          <w:rFonts w:cstheme="minorHAnsi"/>
          <w:sz w:val="24"/>
          <w:szCs w:val="24"/>
        </w:rPr>
      </w:pPr>
    </w:p>
    <w:p w14:paraId="2ED0DB24" w14:textId="77EBC000" w:rsidR="002B5DF5" w:rsidRPr="00DD54A0" w:rsidRDefault="0004730D" w:rsidP="0016575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Supplementary Table</w:t>
      </w:r>
      <w:r w:rsidR="002B5DF5" w:rsidRPr="00DD54A0">
        <w:rPr>
          <w:rFonts w:cstheme="minorHAnsi"/>
          <w:sz w:val="24"/>
          <w:szCs w:val="24"/>
        </w:rPr>
        <w:t xml:space="preserve"> </w:t>
      </w:r>
      <w:r w:rsidR="18A5BA69" w:rsidRPr="00DD54A0">
        <w:rPr>
          <w:rFonts w:cstheme="minorHAnsi"/>
          <w:sz w:val="24"/>
          <w:szCs w:val="24"/>
        </w:rPr>
        <w:t>2</w:t>
      </w:r>
      <w:r w:rsidR="002B5DF5" w:rsidRPr="00DD54A0">
        <w:rPr>
          <w:rFonts w:cstheme="minorHAnsi"/>
          <w:sz w:val="24"/>
          <w:szCs w:val="24"/>
        </w:rPr>
        <w:t xml:space="preserve"> Multilevel binary logistic regression results for uptake measured as attendance at first exercise session (uptake 2)</w:t>
      </w:r>
    </w:p>
    <w:tbl>
      <w:tblPr>
        <w:tblStyle w:val="TableGrid"/>
        <w:tblW w:w="8975" w:type="dxa"/>
        <w:tblLook w:val="04A0" w:firstRow="1" w:lastRow="0" w:firstColumn="1" w:lastColumn="0" w:noHBand="0" w:noVBand="1"/>
      </w:tblPr>
      <w:tblGrid>
        <w:gridCol w:w="2355"/>
        <w:gridCol w:w="1274"/>
        <w:gridCol w:w="1395"/>
        <w:gridCol w:w="1175"/>
        <w:gridCol w:w="1365"/>
        <w:gridCol w:w="1411"/>
      </w:tblGrid>
      <w:tr w:rsidR="002B5DF5" w:rsidRPr="00DD54A0" w14:paraId="3BF6F365" w14:textId="77777777" w:rsidTr="3A631BB0">
        <w:trPr>
          <w:tblHeader/>
        </w:trPr>
        <w:tc>
          <w:tcPr>
            <w:tcW w:w="2355" w:type="dxa"/>
            <w:vMerge w:val="restart"/>
          </w:tcPr>
          <w:p w14:paraId="1D73B5F1" w14:textId="77777777" w:rsidR="002B5DF5" w:rsidRPr="00DD54A0" w:rsidRDefault="002B5DF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274" w:type="dxa"/>
            <w:vMerge w:val="restart"/>
          </w:tcPr>
          <w:p w14:paraId="7B17AB6D" w14:textId="77777777" w:rsidR="002B5DF5" w:rsidRPr="00DD54A0" w:rsidRDefault="002B5DF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395" w:type="dxa"/>
            <w:vMerge w:val="restart"/>
          </w:tcPr>
          <w:p w14:paraId="56185C5F" w14:textId="77777777" w:rsidR="002B5DF5" w:rsidRPr="00DD54A0" w:rsidRDefault="002B5DF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Coefficient b</w:t>
            </w:r>
          </w:p>
        </w:tc>
        <w:tc>
          <w:tcPr>
            <w:tcW w:w="1175" w:type="dxa"/>
            <w:vMerge w:val="restart"/>
          </w:tcPr>
          <w:p w14:paraId="7F9C9860" w14:textId="77777777" w:rsidR="002B5DF5" w:rsidRPr="00DD54A0" w:rsidRDefault="002B5DF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776" w:type="dxa"/>
            <w:gridSpan w:val="2"/>
          </w:tcPr>
          <w:p w14:paraId="358EA259" w14:textId="77777777" w:rsidR="002B5DF5" w:rsidRPr="00DD54A0" w:rsidRDefault="002B5DF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2B5DF5" w:rsidRPr="00DD54A0" w14:paraId="00BA3E65" w14:textId="77777777" w:rsidTr="3A631BB0">
        <w:trPr>
          <w:tblHeader/>
        </w:trPr>
        <w:tc>
          <w:tcPr>
            <w:tcW w:w="2355" w:type="dxa"/>
            <w:vMerge/>
          </w:tcPr>
          <w:p w14:paraId="0BE432FA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  <w:vMerge/>
          </w:tcPr>
          <w:p w14:paraId="4C8446A9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099790D2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14:paraId="169B9073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69013C2E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Lower limit</w:t>
            </w:r>
          </w:p>
        </w:tc>
        <w:tc>
          <w:tcPr>
            <w:tcW w:w="1411" w:type="dxa"/>
          </w:tcPr>
          <w:p w14:paraId="6F6E9796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Upper limit</w:t>
            </w:r>
          </w:p>
        </w:tc>
      </w:tr>
      <w:tr w:rsidR="002B5DF5" w:rsidRPr="00DD54A0" w14:paraId="69FB4EF1" w14:textId="77777777" w:rsidTr="3A631BB0">
        <w:tc>
          <w:tcPr>
            <w:tcW w:w="2355" w:type="dxa"/>
          </w:tcPr>
          <w:p w14:paraId="03F8678F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6BA99BA2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4C49483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64824D83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75E49851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1" w:type="dxa"/>
          </w:tcPr>
          <w:p w14:paraId="5DB453AF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B5DF5" w:rsidRPr="00DD54A0" w14:paraId="1859C309" w14:textId="77777777" w:rsidTr="3A631BB0">
        <w:tc>
          <w:tcPr>
            <w:tcW w:w="2355" w:type="dxa"/>
          </w:tcPr>
          <w:p w14:paraId="691062BE" w14:textId="351DD372" w:rsidR="002B5DF5" w:rsidRPr="00DD54A0" w:rsidRDefault="009F2ECF" w:rsidP="00165751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gramme</w:t>
            </w:r>
            <w:r w:rsidRPr="5E6A06F8">
              <w:rPr>
                <w:sz w:val="24"/>
                <w:szCs w:val="24"/>
              </w:rPr>
              <w:t xml:space="preserve"> </w:t>
            </w:r>
            <w:r w:rsidR="002B5DF5" w:rsidRPr="5E6A06F8">
              <w:rPr>
                <w:sz w:val="24"/>
                <w:szCs w:val="24"/>
              </w:rPr>
              <w:t xml:space="preserve">(baseline </w:t>
            </w:r>
            <w:r w:rsidR="000E1C8E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tandard</w:t>
            </w:r>
            <w:r w:rsidR="002B5DF5" w:rsidRPr="5E6A06F8">
              <w:rPr>
                <w:sz w:val="24"/>
                <w:szCs w:val="24"/>
              </w:rPr>
              <w:t>)</w:t>
            </w:r>
          </w:p>
        </w:tc>
        <w:tc>
          <w:tcPr>
            <w:tcW w:w="1274" w:type="dxa"/>
          </w:tcPr>
          <w:p w14:paraId="34A90225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52C4073A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45562857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5" w:type="dxa"/>
          </w:tcPr>
          <w:p w14:paraId="15567D81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1" w:type="dxa"/>
          </w:tcPr>
          <w:p w14:paraId="321986EB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</w:tr>
      <w:tr w:rsidR="002B5DF5" w:rsidRPr="00DD54A0" w14:paraId="406E0561" w14:textId="77777777" w:rsidTr="3A631BB0">
        <w:tc>
          <w:tcPr>
            <w:tcW w:w="2355" w:type="dxa"/>
          </w:tcPr>
          <w:p w14:paraId="469BE5B1" w14:textId="77777777" w:rsidR="002B5DF5" w:rsidRPr="00DD54A0" w:rsidRDefault="002B5DF5" w:rsidP="00165751">
            <w:pPr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 xml:space="preserve">   Modified</w:t>
            </w:r>
          </w:p>
        </w:tc>
        <w:tc>
          <w:tcPr>
            <w:tcW w:w="1274" w:type="dxa"/>
          </w:tcPr>
          <w:p w14:paraId="65C7A4B2" w14:textId="54459979" w:rsidR="002B5DF5" w:rsidRPr="00DD54A0" w:rsidRDefault="00C172B2" w:rsidP="0016575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 w:rsidR="00273601">
              <w:rPr>
                <w:sz w:val="24"/>
                <w:szCs w:val="24"/>
              </w:rPr>
              <w:t>14</w:t>
            </w:r>
          </w:p>
        </w:tc>
        <w:tc>
          <w:tcPr>
            <w:tcW w:w="1395" w:type="dxa"/>
          </w:tcPr>
          <w:p w14:paraId="370621FF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01530B9B" w14:textId="0D1DA7BA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273601">
              <w:rPr>
                <w:sz w:val="24"/>
                <w:szCs w:val="24"/>
              </w:rPr>
              <w:t>64</w:t>
            </w:r>
          </w:p>
        </w:tc>
        <w:tc>
          <w:tcPr>
            <w:tcW w:w="1365" w:type="dxa"/>
          </w:tcPr>
          <w:p w14:paraId="69F0F639" w14:textId="45B84C35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273601">
              <w:rPr>
                <w:sz w:val="24"/>
                <w:szCs w:val="24"/>
              </w:rPr>
              <w:t>66</w:t>
            </w:r>
          </w:p>
        </w:tc>
        <w:tc>
          <w:tcPr>
            <w:tcW w:w="1411" w:type="dxa"/>
          </w:tcPr>
          <w:p w14:paraId="5C22DC65" w14:textId="4A506B9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1.</w:t>
            </w:r>
            <w:r w:rsidR="00273601">
              <w:rPr>
                <w:sz w:val="24"/>
                <w:szCs w:val="24"/>
              </w:rPr>
              <w:t>96</w:t>
            </w:r>
          </w:p>
        </w:tc>
      </w:tr>
      <w:tr w:rsidR="002B5DF5" w:rsidRPr="00DD54A0" w14:paraId="7C4C27D3" w14:textId="77777777" w:rsidTr="3A631BB0">
        <w:tc>
          <w:tcPr>
            <w:tcW w:w="2355" w:type="dxa"/>
          </w:tcPr>
          <w:p w14:paraId="57D12949" w14:textId="77777777" w:rsidR="002B5DF5" w:rsidRPr="00DD54A0" w:rsidRDefault="002B5DF5" w:rsidP="00165751">
            <w:pPr>
              <w:rPr>
                <w:sz w:val="24"/>
                <w:szCs w:val="24"/>
              </w:rPr>
            </w:pPr>
          </w:p>
        </w:tc>
        <w:tc>
          <w:tcPr>
            <w:tcW w:w="1274" w:type="dxa"/>
          </w:tcPr>
          <w:p w14:paraId="0E29C790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73D9A452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7F81C2CA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5" w:type="dxa"/>
          </w:tcPr>
          <w:p w14:paraId="301AB9E4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1" w:type="dxa"/>
          </w:tcPr>
          <w:p w14:paraId="0C5A3912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</w:tr>
      <w:tr w:rsidR="002B5DF5" w:rsidRPr="00DD54A0" w14:paraId="58D461EC" w14:textId="77777777" w:rsidTr="3A631BB0">
        <w:tc>
          <w:tcPr>
            <w:tcW w:w="2355" w:type="dxa"/>
          </w:tcPr>
          <w:p w14:paraId="10A0C403" w14:textId="77777777" w:rsidR="002B5DF5" w:rsidRPr="00DD54A0" w:rsidRDefault="002B5DF5" w:rsidP="00165751">
            <w:pPr>
              <w:rPr>
                <w:sz w:val="24"/>
                <w:szCs w:val="24"/>
              </w:rPr>
            </w:pPr>
            <w:r w:rsidRPr="5E6A06F8">
              <w:rPr>
                <w:b/>
                <w:sz w:val="24"/>
                <w:szCs w:val="24"/>
              </w:rPr>
              <w:t>Sex</w:t>
            </w:r>
            <w:r w:rsidRPr="5E6A06F8">
              <w:rPr>
                <w:sz w:val="24"/>
                <w:szCs w:val="24"/>
              </w:rPr>
              <w:t xml:space="preserve"> (baseline Male)</w:t>
            </w:r>
          </w:p>
        </w:tc>
        <w:tc>
          <w:tcPr>
            <w:tcW w:w="1274" w:type="dxa"/>
          </w:tcPr>
          <w:p w14:paraId="028C7266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610D5538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578B3EF4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5" w:type="dxa"/>
          </w:tcPr>
          <w:p w14:paraId="13FAFFEB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1" w:type="dxa"/>
          </w:tcPr>
          <w:p w14:paraId="1F3895B7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</w:tr>
      <w:tr w:rsidR="002B5DF5" w:rsidRPr="00DD54A0" w14:paraId="5DD65E22" w14:textId="77777777" w:rsidTr="3A631BB0">
        <w:tc>
          <w:tcPr>
            <w:tcW w:w="2355" w:type="dxa"/>
          </w:tcPr>
          <w:p w14:paraId="66BD8FC5" w14:textId="77777777" w:rsidR="002B5DF5" w:rsidRPr="00DD54A0" w:rsidRDefault="002B5DF5" w:rsidP="00165751">
            <w:pPr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 xml:space="preserve">    Female</w:t>
            </w:r>
          </w:p>
        </w:tc>
        <w:tc>
          <w:tcPr>
            <w:tcW w:w="1274" w:type="dxa"/>
          </w:tcPr>
          <w:p w14:paraId="11416E22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1.11</w:t>
            </w:r>
          </w:p>
        </w:tc>
        <w:tc>
          <w:tcPr>
            <w:tcW w:w="1395" w:type="dxa"/>
          </w:tcPr>
          <w:p w14:paraId="162AC19B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01521414" w14:textId="0A3C4DA2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F1001B" w:rsidRPr="5E6A06F8">
              <w:rPr>
                <w:sz w:val="24"/>
                <w:szCs w:val="24"/>
              </w:rPr>
              <w:t>2</w:t>
            </w:r>
            <w:r w:rsidR="00F1001B">
              <w:rPr>
                <w:sz w:val="24"/>
                <w:szCs w:val="24"/>
              </w:rPr>
              <w:t>9</w:t>
            </w:r>
          </w:p>
        </w:tc>
        <w:tc>
          <w:tcPr>
            <w:tcW w:w="1365" w:type="dxa"/>
          </w:tcPr>
          <w:p w14:paraId="44D902A8" w14:textId="467B0828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F1001B" w:rsidRPr="5E6A06F8">
              <w:rPr>
                <w:sz w:val="24"/>
                <w:szCs w:val="24"/>
              </w:rPr>
              <w:t>9</w:t>
            </w:r>
            <w:r w:rsidR="00F1001B">
              <w:rPr>
                <w:sz w:val="24"/>
                <w:szCs w:val="24"/>
              </w:rPr>
              <w:t>1</w:t>
            </w:r>
          </w:p>
        </w:tc>
        <w:tc>
          <w:tcPr>
            <w:tcW w:w="1411" w:type="dxa"/>
          </w:tcPr>
          <w:p w14:paraId="5447B422" w14:textId="78F4CB3B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1.</w:t>
            </w:r>
            <w:r w:rsidR="00F1001B" w:rsidRPr="5E6A06F8">
              <w:rPr>
                <w:sz w:val="24"/>
                <w:szCs w:val="24"/>
              </w:rPr>
              <w:t>3</w:t>
            </w:r>
            <w:r w:rsidR="00F220B2">
              <w:rPr>
                <w:sz w:val="24"/>
                <w:szCs w:val="24"/>
              </w:rPr>
              <w:t>6</w:t>
            </w:r>
          </w:p>
        </w:tc>
      </w:tr>
      <w:tr w:rsidR="002B5DF5" w:rsidRPr="00DD54A0" w14:paraId="371BF846" w14:textId="77777777" w:rsidTr="3A631BB0">
        <w:tc>
          <w:tcPr>
            <w:tcW w:w="2355" w:type="dxa"/>
          </w:tcPr>
          <w:p w14:paraId="03E619C5" w14:textId="77777777" w:rsidR="002B5DF5" w:rsidRPr="00DD54A0" w:rsidRDefault="002B5DF5" w:rsidP="00165751">
            <w:pPr>
              <w:rPr>
                <w:sz w:val="24"/>
                <w:szCs w:val="24"/>
              </w:rPr>
            </w:pPr>
          </w:p>
        </w:tc>
        <w:tc>
          <w:tcPr>
            <w:tcW w:w="1274" w:type="dxa"/>
          </w:tcPr>
          <w:p w14:paraId="2D773EC2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52AF680D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2E3790D1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5" w:type="dxa"/>
          </w:tcPr>
          <w:p w14:paraId="24BB7074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1" w:type="dxa"/>
          </w:tcPr>
          <w:p w14:paraId="45D5D367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</w:tr>
      <w:tr w:rsidR="002B5DF5" w:rsidRPr="00DD54A0" w14:paraId="10EF6777" w14:textId="77777777" w:rsidTr="3A631BB0">
        <w:tc>
          <w:tcPr>
            <w:tcW w:w="2355" w:type="dxa"/>
          </w:tcPr>
          <w:p w14:paraId="471077CF" w14:textId="77777777" w:rsidR="002B5DF5" w:rsidRPr="00DD54A0" w:rsidRDefault="002B5DF5" w:rsidP="00165751">
            <w:pPr>
              <w:rPr>
                <w:b/>
                <w:sz w:val="24"/>
                <w:szCs w:val="24"/>
              </w:rPr>
            </w:pPr>
            <w:r w:rsidRPr="5E6A06F8">
              <w:rPr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274" w:type="dxa"/>
          </w:tcPr>
          <w:p w14:paraId="5DD12CFE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3CB80296" w14:textId="62259B6E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5114E4" w:rsidRPr="5E6A06F8">
              <w:rPr>
                <w:sz w:val="24"/>
                <w:szCs w:val="24"/>
              </w:rPr>
              <w:t>01</w:t>
            </w:r>
            <w:r w:rsidR="005114E4">
              <w:rPr>
                <w:sz w:val="24"/>
                <w:szCs w:val="24"/>
              </w:rPr>
              <w:t>2</w:t>
            </w:r>
          </w:p>
        </w:tc>
        <w:tc>
          <w:tcPr>
            <w:tcW w:w="1175" w:type="dxa"/>
          </w:tcPr>
          <w:p w14:paraId="7A48070F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1365" w:type="dxa"/>
          </w:tcPr>
          <w:p w14:paraId="3843D119" w14:textId="57C8B4AF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741AC2" w:rsidRPr="5E6A06F8">
              <w:rPr>
                <w:sz w:val="24"/>
                <w:szCs w:val="24"/>
              </w:rPr>
              <w:t>00</w:t>
            </w:r>
            <w:r w:rsidR="00741AC2">
              <w:rPr>
                <w:sz w:val="24"/>
                <w:szCs w:val="24"/>
              </w:rPr>
              <w:t>6</w:t>
            </w:r>
          </w:p>
        </w:tc>
        <w:tc>
          <w:tcPr>
            <w:tcW w:w="1411" w:type="dxa"/>
          </w:tcPr>
          <w:p w14:paraId="1CB96F4C" w14:textId="49C882BA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6D1E0E" w:rsidRPr="5E6A06F8">
              <w:rPr>
                <w:sz w:val="24"/>
                <w:szCs w:val="24"/>
              </w:rPr>
              <w:t>01</w:t>
            </w:r>
            <w:r w:rsidR="006D1E0E">
              <w:rPr>
                <w:sz w:val="24"/>
                <w:szCs w:val="24"/>
              </w:rPr>
              <w:t>7</w:t>
            </w:r>
          </w:p>
        </w:tc>
      </w:tr>
      <w:tr w:rsidR="002B5DF5" w:rsidRPr="00DD54A0" w14:paraId="6D2C06E6" w14:textId="77777777" w:rsidTr="3A631BB0">
        <w:tc>
          <w:tcPr>
            <w:tcW w:w="2355" w:type="dxa"/>
          </w:tcPr>
          <w:p w14:paraId="4B610431" w14:textId="77777777" w:rsidR="002B5DF5" w:rsidRPr="00DD54A0" w:rsidRDefault="002B5DF5" w:rsidP="00165751">
            <w:pPr>
              <w:rPr>
                <w:sz w:val="24"/>
                <w:szCs w:val="24"/>
              </w:rPr>
            </w:pPr>
          </w:p>
        </w:tc>
        <w:tc>
          <w:tcPr>
            <w:tcW w:w="1274" w:type="dxa"/>
          </w:tcPr>
          <w:p w14:paraId="63EA9BF9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3A6E86EF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3D3B52BF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5" w:type="dxa"/>
          </w:tcPr>
          <w:p w14:paraId="27E22DA6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1" w:type="dxa"/>
          </w:tcPr>
          <w:p w14:paraId="2AFDFEFD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</w:tr>
      <w:tr w:rsidR="002B5DF5" w:rsidRPr="00DD54A0" w14:paraId="4F81F8F8" w14:textId="77777777" w:rsidTr="3A631BB0">
        <w:tc>
          <w:tcPr>
            <w:tcW w:w="2355" w:type="dxa"/>
          </w:tcPr>
          <w:p w14:paraId="4D11A156" w14:textId="77777777" w:rsidR="002B5DF5" w:rsidRPr="00DD54A0" w:rsidRDefault="002B5DF5" w:rsidP="00165751">
            <w:pPr>
              <w:rPr>
                <w:sz w:val="24"/>
                <w:szCs w:val="24"/>
              </w:rPr>
            </w:pPr>
            <w:r w:rsidRPr="5E6A06F8">
              <w:rPr>
                <w:b/>
                <w:sz w:val="24"/>
                <w:szCs w:val="24"/>
              </w:rPr>
              <w:t>WIMD quintile</w:t>
            </w:r>
            <w:r w:rsidRPr="5E6A06F8">
              <w:rPr>
                <w:sz w:val="24"/>
                <w:szCs w:val="24"/>
              </w:rPr>
              <w:t xml:space="preserve"> (baseline 1 – most deprived)</w:t>
            </w:r>
          </w:p>
        </w:tc>
        <w:tc>
          <w:tcPr>
            <w:tcW w:w="1274" w:type="dxa"/>
          </w:tcPr>
          <w:p w14:paraId="38673CC8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5" w:type="dxa"/>
          </w:tcPr>
          <w:p w14:paraId="6B9384A5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15548C6E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5" w:type="dxa"/>
          </w:tcPr>
          <w:p w14:paraId="679C0D62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1" w:type="dxa"/>
          </w:tcPr>
          <w:p w14:paraId="68BA55FF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</w:tr>
      <w:tr w:rsidR="002B5DF5" w:rsidRPr="00DD54A0" w14:paraId="0083989E" w14:textId="77777777" w:rsidTr="3A631BB0">
        <w:tc>
          <w:tcPr>
            <w:tcW w:w="2355" w:type="dxa"/>
          </w:tcPr>
          <w:p w14:paraId="48391A0F" w14:textId="77777777" w:rsidR="002B5DF5" w:rsidRPr="00DD54A0" w:rsidRDefault="002B5DF5" w:rsidP="00165751">
            <w:pPr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 xml:space="preserve">    2</w:t>
            </w:r>
          </w:p>
        </w:tc>
        <w:tc>
          <w:tcPr>
            <w:tcW w:w="1274" w:type="dxa"/>
          </w:tcPr>
          <w:p w14:paraId="51A994BA" w14:textId="2C4BFBA7" w:rsidR="002B5DF5" w:rsidRPr="00DD54A0" w:rsidRDefault="3AC1B79D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1.</w:t>
            </w:r>
            <w:r w:rsidR="006D1E0E" w:rsidRPr="5E6A06F8">
              <w:rPr>
                <w:sz w:val="24"/>
                <w:szCs w:val="24"/>
              </w:rPr>
              <w:t>0</w:t>
            </w:r>
            <w:r w:rsidR="006D1E0E">
              <w:rPr>
                <w:sz w:val="24"/>
                <w:szCs w:val="24"/>
              </w:rPr>
              <w:t>2</w:t>
            </w:r>
          </w:p>
        </w:tc>
        <w:tc>
          <w:tcPr>
            <w:tcW w:w="1395" w:type="dxa"/>
          </w:tcPr>
          <w:p w14:paraId="71BB9742" w14:textId="77777777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5" w:type="dxa"/>
          </w:tcPr>
          <w:p w14:paraId="0738B84B" w14:textId="7A020696" w:rsidR="002B5DF5" w:rsidRPr="00DD54A0" w:rsidRDefault="3AC1B79D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BD700A">
              <w:rPr>
                <w:sz w:val="24"/>
                <w:szCs w:val="24"/>
              </w:rPr>
              <w:t>88</w:t>
            </w:r>
          </w:p>
          <w:p w14:paraId="44A6AA33" w14:textId="0A4AFBCF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65" w:type="dxa"/>
          </w:tcPr>
          <w:p w14:paraId="48DC3DAB" w14:textId="3AC3AF4A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0.</w:t>
            </w:r>
            <w:r w:rsidR="006D1E0E">
              <w:rPr>
                <w:sz w:val="24"/>
                <w:szCs w:val="24"/>
              </w:rPr>
              <w:t>77</w:t>
            </w:r>
          </w:p>
        </w:tc>
        <w:tc>
          <w:tcPr>
            <w:tcW w:w="1411" w:type="dxa"/>
          </w:tcPr>
          <w:p w14:paraId="4436AC7A" w14:textId="00287B09" w:rsidR="002B5DF5" w:rsidRPr="00DD54A0" w:rsidRDefault="002B5DF5" w:rsidP="00165751">
            <w:pPr>
              <w:jc w:val="center"/>
              <w:rPr>
                <w:sz w:val="24"/>
                <w:szCs w:val="24"/>
              </w:rPr>
            </w:pPr>
            <w:r w:rsidRPr="5E6A06F8">
              <w:rPr>
                <w:sz w:val="24"/>
                <w:szCs w:val="24"/>
              </w:rPr>
              <w:t>1.</w:t>
            </w:r>
            <w:r w:rsidR="006D1E0E" w:rsidRPr="5E6A06F8">
              <w:rPr>
                <w:sz w:val="24"/>
                <w:szCs w:val="24"/>
              </w:rPr>
              <w:t>3</w:t>
            </w:r>
            <w:r w:rsidR="006D1E0E">
              <w:rPr>
                <w:sz w:val="24"/>
                <w:szCs w:val="24"/>
              </w:rPr>
              <w:t>5</w:t>
            </w:r>
          </w:p>
        </w:tc>
      </w:tr>
      <w:tr w:rsidR="002B5DF5" w:rsidRPr="00DD54A0" w14:paraId="6DAEB160" w14:textId="77777777" w:rsidTr="3A631BB0">
        <w:tc>
          <w:tcPr>
            <w:tcW w:w="2355" w:type="dxa"/>
          </w:tcPr>
          <w:p w14:paraId="5382A623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3</w:t>
            </w:r>
          </w:p>
        </w:tc>
        <w:tc>
          <w:tcPr>
            <w:tcW w:w="1274" w:type="dxa"/>
          </w:tcPr>
          <w:p w14:paraId="562C6428" w14:textId="2C04B0E2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A041EA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395" w:type="dxa"/>
          </w:tcPr>
          <w:p w14:paraId="000B36DD" w14:textId="77777777" w:rsidR="002B5DF5" w:rsidRPr="00DD54A0" w:rsidRDefault="002B5DF5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75" w:type="dxa"/>
          </w:tcPr>
          <w:p w14:paraId="49447814" w14:textId="4B0292D0" w:rsidR="002B5DF5" w:rsidRPr="003811A6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811A6">
              <w:rPr>
                <w:rFonts w:cstheme="minorHAnsi"/>
                <w:sz w:val="24"/>
                <w:szCs w:val="24"/>
              </w:rPr>
              <w:t>0.</w:t>
            </w:r>
            <w:r w:rsidR="00BD700A" w:rsidRPr="003811A6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365" w:type="dxa"/>
          </w:tcPr>
          <w:p w14:paraId="62BF6F28" w14:textId="3CC70D14" w:rsidR="002B5DF5" w:rsidRPr="00DD54A0" w:rsidRDefault="00A041EA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1411" w:type="dxa"/>
          </w:tcPr>
          <w:p w14:paraId="65183B7A" w14:textId="3B4D9819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A041EA" w:rsidRPr="00DD54A0">
              <w:rPr>
                <w:rFonts w:cstheme="minorHAnsi"/>
                <w:sz w:val="24"/>
                <w:szCs w:val="24"/>
              </w:rPr>
              <w:t>7</w:t>
            </w:r>
            <w:r w:rsidR="00A041EA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2B5DF5" w:rsidRPr="00DD54A0" w14:paraId="60289B98" w14:textId="77777777" w:rsidTr="3A631BB0">
        <w:tc>
          <w:tcPr>
            <w:tcW w:w="2355" w:type="dxa"/>
          </w:tcPr>
          <w:p w14:paraId="61D7ABF4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4</w:t>
            </w:r>
          </w:p>
        </w:tc>
        <w:tc>
          <w:tcPr>
            <w:tcW w:w="1274" w:type="dxa"/>
          </w:tcPr>
          <w:p w14:paraId="29ECA80D" w14:textId="2AD0DD23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0450DE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395" w:type="dxa"/>
          </w:tcPr>
          <w:p w14:paraId="76F7D096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1C0A10D7" w14:textId="29C04A54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A041EA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1365" w:type="dxa"/>
          </w:tcPr>
          <w:p w14:paraId="4934D5CE" w14:textId="50F03E59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0450DE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1411" w:type="dxa"/>
          </w:tcPr>
          <w:p w14:paraId="0AFB278A" w14:textId="2B94C143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0450DE">
              <w:rPr>
                <w:rFonts w:cstheme="minorHAnsi"/>
                <w:sz w:val="24"/>
                <w:szCs w:val="24"/>
              </w:rPr>
              <w:t>54</w:t>
            </w:r>
          </w:p>
        </w:tc>
      </w:tr>
      <w:tr w:rsidR="002B5DF5" w:rsidRPr="00DD54A0" w14:paraId="2EE6F2D3" w14:textId="77777777" w:rsidTr="3A631BB0">
        <w:tc>
          <w:tcPr>
            <w:tcW w:w="2355" w:type="dxa"/>
          </w:tcPr>
          <w:p w14:paraId="10E5F47B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5 (least deprived)</w:t>
            </w:r>
          </w:p>
        </w:tc>
        <w:tc>
          <w:tcPr>
            <w:tcW w:w="1274" w:type="dxa"/>
          </w:tcPr>
          <w:p w14:paraId="60E0D97D" w14:textId="04C6F485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0450DE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395" w:type="dxa"/>
          </w:tcPr>
          <w:p w14:paraId="2D048334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212A1FDC" w14:textId="5F9F493D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0450DE" w:rsidRPr="00DD54A0">
              <w:rPr>
                <w:rFonts w:cstheme="minorHAnsi"/>
                <w:sz w:val="24"/>
                <w:szCs w:val="24"/>
              </w:rPr>
              <w:t>0</w:t>
            </w:r>
            <w:r w:rsidR="000450D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365" w:type="dxa"/>
          </w:tcPr>
          <w:p w14:paraId="6814F6B6" w14:textId="7CC988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6E5CEE" w:rsidRPr="00DD54A0">
              <w:rPr>
                <w:rFonts w:cstheme="minorHAnsi"/>
                <w:sz w:val="24"/>
                <w:szCs w:val="24"/>
              </w:rPr>
              <w:t>9</w:t>
            </w:r>
            <w:r w:rsidR="006E5CE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11" w:type="dxa"/>
          </w:tcPr>
          <w:p w14:paraId="0749A260" w14:textId="5A853F3B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6E5CEE" w:rsidRPr="00DD54A0">
              <w:rPr>
                <w:rFonts w:cstheme="minorHAnsi"/>
                <w:sz w:val="24"/>
                <w:szCs w:val="24"/>
              </w:rPr>
              <w:t>7</w:t>
            </w:r>
            <w:r w:rsidR="006E5CEE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2B5DF5" w:rsidRPr="00DD54A0" w14:paraId="39E75E15" w14:textId="77777777" w:rsidTr="3A631BB0">
        <w:tc>
          <w:tcPr>
            <w:tcW w:w="2355" w:type="dxa"/>
          </w:tcPr>
          <w:p w14:paraId="6CFE5A19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74D35BED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6B7A9432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5894412B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4A94E3F7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1" w:type="dxa"/>
          </w:tcPr>
          <w:p w14:paraId="4CFA504C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B5DF5" w:rsidRPr="00DD54A0" w14:paraId="3D88D123" w14:textId="77777777" w:rsidTr="3A631BB0">
        <w:tc>
          <w:tcPr>
            <w:tcW w:w="2355" w:type="dxa"/>
          </w:tcPr>
          <w:p w14:paraId="7C1129BC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Pathway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Generic)</w:t>
            </w:r>
          </w:p>
        </w:tc>
        <w:tc>
          <w:tcPr>
            <w:tcW w:w="1274" w:type="dxa"/>
          </w:tcPr>
          <w:p w14:paraId="397B16E5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422A23EF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65B1725F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637D8B97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1" w:type="dxa"/>
          </w:tcPr>
          <w:p w14:paraId="6260FAF7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B5DF5" w:rsidRPr="00DD54A0" w14:paraId="1AC33FEF" w14:textId="77777777" w:rsidTr="3A631BB0">
        <w:tc>
          <w:tcPr>
            <w:tcW w:w="2355" w:type="dxa"/>
          </w:tcPr>
          <w:p w14:paraId="44CC0BC6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Back care</w:t>
            </w:r>
          </w:p>
        </w:tc>
        <w:tc>
          <w:tcPr>
            <w:tcW w:w="1274" w:type="dxa"/>
          </w:tcPr>
          <w:p w14:paraId="62EC7F86" w14:textId="44D799F8" w:rsidR="002B5DF5" w:rsidRPr="00DD54A0" w:rsidRDefault="00A11532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1395" w:type="dxa"/>
          </w:tcPr>
          <w:p w14:paraId="25E5144B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60484834" w14:textId="1E3A8946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A11532" w:rsidRPr="00DD54A0">
              <w:rPr>
                <w:rFonts w:cstheme="minorHAnsi"/>
                <w:sz w:val="24"/>
                <w:szCs w:val="24"/>
              </w:rPr>
              <w:t>8</w:t>
            </w:r>
            <w:r w:rsidR="00A1153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365" w:type="dxa"/>
          </w:tcPr>
          <w:p w14:paraId="5006CD41" w14:textId="46B11586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A11532" w:rsidRPr="00DD54A0">
              <w:rPr>
                <w:rFonts w:cstheme="minorHAnsi"/>
                <w:sz w:val="24"/>
                <w:szCs w:val="24"/>
              </w:rPr>
              <w:t>6</w:t>
            </w:r>
            <w:r w:rsidR="00A1153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11" w:type="dxa"/>
          </w:tcPr>
          <w:p w14:paraId="2FFD12B4" w14:textId="1293A061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A11532">
              <w:rPr>
                <w:rFonts w:cstheme="minorHAnsi"/>
                <w:sz w:val="24"/>
                <w:szCs w:val="24"/>
              </w:rPr>
              <w:t>44</w:t>
            </w:r>
          </w:p>
        </w:tc>
      </w:tr>
      <w:tr w:rsidR="002B5DF5" w:rsidRPr="00DD54A0" w14:paraId="414AEB50" w14:textId="77777777" w:rsidTr="3A631BB0">
        <w:tc>
          <w:tcPr>
            <w:tcW w:w="2355" w:type="dxa"/>
          </w:tcPr>
          <w:p w14:paraId="4F7884AC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Level 4</w:t>
            </w:r>
          </w:p>
        </w:tc>
        <w:tc>
          <w:tcPr>
            <w:tcW w:w="1274" w:type="dxa"/>
          </w:tcPr>
          <w:p w14:paraId="5D8693F3" w14:textId="447C75E4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3C3A74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395" w:type="dxa"/>
          </w:tcPr>
          <w:p w14:paraId="0EE6A679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418D3797" w14:textId="75C37EB2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3C3A74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365" w:type="dxa"/>
          </w:tcPr>
          <w:p w14:paraId="619A6835" w14:textId="67E06ED1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3C3A74" w:rsidRPr="00DD54A0">
              <w:rPr>
                <w:rFonts w:cstheme="minorHAnsi"/>
                <w:sz w:val="24"/>
                <w:szCs w:val="24"/>
              </w:rPr>
              <w:t>8</w:t>
            </w:r>
            <w:r w:rsidR="003C3A74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411" w:type="dxa"/>
          </w:tcPr>
          <w:p w14:paraId="7B9C969C" w14:textId="28084761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3C3A74">
              <w:rPr>
                <w:rFonts w:cstheme="minorHAnsi"/>
                <w:sz w:val="24"/>
                <w:szCs w:val="24"/>
              </w:rPr>
              <w:t>50</w:t>
            </w:r>
          </w:p>
        </w:tc>
      </w:tr>
      <w:tr w:rsidR="002B5DF5" w:rsidRPr="00DD54A0" w14:paraId="471A772C" w14:textId="77777777" w:rsidTr="3A631BB0">
        <w:tc>
          <w:tcPr>
            <w:tcW w:w="2355" w:type="dxa"/>
          </w:tcPr>
          <w:p w14:paraId="723233A7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Mental health</w:t>
            </w:r>
          </w:p>
        </w:tc>
        <w:tc>
          <w:tcPr>
            <w:tcW w:w="1274" w:type="dxa"/>
          </w:tcPr>
          <w:p w14:paraId="0AF47479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90</w:t>
            </w:r>
          </w:p>
        </w:tc>
        <w:tc>
          <w:tcPr>
            <w:tcW w:w="1395" w:type="dxa"/>
          </w:tcPr>
          <w:p w14:paraId="5F250186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29B85B08" w14:textId="60A72CF4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957E20" w:rsidRPr="00DD54A0">
              <w:rPr>
                <w:rFonts w:cstheme="minorHAnsi"/>
                <w:sz w:val="24"/>
                <w:szCs w:val="24"/>
              </w:rPr>
              <w:t>5</w:t>
            </w:r>
            <w:r w:rsidR="00957E2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65" w:type="dxa"/>
          </w:tcPr>
          <w:p w14:paraId="20890438" w14:textId="087468E2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957E20" w:rsidRPr="00DD54A0">
              <w:rPr>
                <w:rFonts w:cstheme="minorHAnsi"/>
                <w:sz w:val="24"/>
                <w:szCs w:val="24"/>
              </w:rPr>
              <w:t>6</w:t>
            </w:r>
            <w:r w:rsidR="00957E2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11" w:type="dxa"/>
          </w:tcPr>
          <w:p w14:paraId="4373A8AB" w14:textId="74E84A3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957E20">
              <w:rPr>
                <w:rFonts w:cstheme="minorHAnsi"/>
                <w:sz w:val="24"/>
                <w:szCs w:val="24"/>
              </w:rPr>
              <w:t>26</w:t>
            </w:r>
          </w:p>
        </w:tc>
      </w:tr>
      <w:tr w:rsidR="002B5DF5" w:rsidRPr="00DD54A0" w14:paraId="05667BAA" w14:textId="77777777" w:rsidTr="3A631BB0">
        <w:tc>
          <w:tcPr>
            <w:tcW w:w="2355" w:type="dxa"/>
          </w:tcPr>
          <w:p w14:paraId="5D5A9EA9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Weight management</w:t>
            </w:r>
          </w:p>
        </w:tc>
        <w:tc>
          <w:tcPr>
            <w:tcW w:w="1274" w:type="dxa"/>
          </w:tcPr>
          <w:p w14:paraId="7885A4C3" w14:textId="0E740EF4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432896" w:rsidRPr="00DD54A0">
              <w:rPr>
                <w:rFonts w:cstheme="minorHAnsi"/>
                <w:sz w:val="24"/>
                <w:szCs w:val="24"/>
              </w:rPr>
              <w:t>8</w:t>
            </w:r>
            <w:r w:rsidR="0043289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395" w:type="dxa"/>
          </w:tcPr>
          <w:p w14:paraId="3A0ED835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66893D65" w14:textId="156E5A92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432896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365" w:type="dxa"/>
          </w:tcPr>
          <w:p w14:paraId="3A054B38" w14:textId="459541CB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</w:t>
            </w:r>
            <w:r w:rsidR="00432896" w:rsidRPr="00DD54A0">
              <w:rPr>
                <w:rFonts w:cstheme="minorHAnsi"/>
                <w:sz w:val="24"/>
                <w:szCs w:val="24"/>
              </w:rPr>
              <w:t>6</w:t>
            </w:r>
            <w:r w:rsidR="0043289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11" w:type="dxa"/>
          </w:tcPr>
          <w:p w14:paraId="78238306" w14:textId="0A09EFC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</w:t>
            </w:r>
            <w:r w:rsidR="00432896">
              <w:rPr>
                <w:rFonts w:cstheme="minorHAnsi"/>
                <w:sz w:val="24"/>
                <w:szCs w:val="24"/>
              </w:rPr>
              <w:t>09</w:t>
            </w:r>
          </w:p>
        </w:tc>
      </w:tr>
      <w:tr w:rsidR="002B5DF5" w:rsidRPr="00DD54A0" w14:paraId="10A12B37" w14:textId="77777777" w:rsidTr="3A631BB0">
        <w:tc>
          <w:tcPr>
            <w:tcW w:w="2355" w:type="dxa"/>
          </w:tcPr>
          <w:p w14:paraId="47A2CD3F" w14:textId="77777777" w:rsidR="002B5DF5" w:rsidRPr="00DD54A0" w:rsidRDefault="002B5DF5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4" w:type="dxa"/>
          </w:tcPr>
          <w:p w14:paraId="4BA8D555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70D09DA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75" w:type="dxa"/>
          </w:tcPr>
          <w:p w14:paraId="3A3FC038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5" w:type="dxa"/>
          </w:tcPr>
          <w:p w14:paraId="3ABDFDE2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1" w:type="dxa"/>
          </w:tcPr>
          <w:p w14:paraId="25C1A344" w14:textId="77777777" w:rsidR="002B5DF5" w:rsidRPr="00DD54A0" w:rsidRDefault="002B5DF5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1203A9B6" w14:textId="77777777" w:rsidR="002B5DF5" w:rsidRPr="00DD54A0" w:rsidRDefault="002B5DF5" w:rsidP="00165751">
      <w:pPr>
        <w:pStyle w:val="NoSpacing"/>
        <w:rPr>
          <w:rFonts w:cstheme="minorHAnsi"/>
          <w:sz w:val="24"/>
          <w:szCs w:val="24"/>
        </w:rPr>
      </w:pPr>
      <w:r w:rsidRPr="00DD54A0">
        <w:rPr>
          <w:rFonts w:cstheme="minorHAnsi"/>
          <w:sz w:val="24"/>
          <w:szCs w:val="24"/>
        </w:rPr>
        <w:t>Bold values signify significant findings (p&lt;0.05)</w:t>
      </w:r>
    </w:p>
    <w:p w14:paraId="797C40DA" w14:textId="6C30CE5E" w:rsidR="00E56E12" w:rsidRPr="00DD54A0" w:rsidRDefault="00E56E12" w:rsidP="00165751">
      <w:pPr>
        <w:spacing w:line="240" w:lineRule="auto"/>
        <w:rPr>
          <w:rFonts w:cstheme="minorHAnsi"/>
          <w:sz w:val="24"/>
          <w:szCs w:val="24"/>
        </w:rPr>
      </w:pPr>
      <w:r w:rsidRPr="00DD54A0">
        <w:rPr>
          <w:rFonts w:cstheme="minorHAnsi"/>
          <w:sz w:val="24"/>
          <w:szCs w:val="24"/>
        </w:rPr>
        <w:br w:type="page"/>
      </w:r>
    </w:p>
    <w:p w14:paraId="22F3C92B" w14:textId="4DE747D5" w:rsidR="00E56E12" w:rsidRPr="00DD54A0" w:rsidRDefault="0004730D" w:rsidP="0016575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Table</w:t>
      </w:r>
      <w:r w:rsidR="00E56E12" w:rsidRPr="00DD54A0">
        <w:rPr>
          <w:rFonts w:cstheme="minorHAnsi"/>
          <w:sz w:val="24"/>
          <w:szCs w:val="24"/>
        </w:rPr>
        <w:t xml:space="preserve"> </w:t>
      </w:r>
      <w:r w:rsidR="20222E45" w:rsidRPr="00DD54A0">
        <w:rPr>
          <w:rFonts w:cstheme="minorHAnsi"/>
          <w:sz w:val="24"/>
          <w:szCs w:val="24"/>
        </w:rPr>
        <w:t>3</w:t>
      </w:r>
      <w:r w:rsidR="00E56E12" w:rsidRPr="00DD54A0">
        <w:rPr>
          <w:rFonts w:cstheme="minorHAnsi"/>
          <w:sz w:val="24"/>
          <w:szCs w:val="24"/>
        </w:rPr>
        <w:t xml:space="preserve"> Multilevel linear regression results for engagement measured as the total number of exercise sessions attended over the 16-week programme (adherence 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8"/>
        <w:gridCol w:w="1560"/>
        <w:gridCol w:w="2321"/>
        <w:gridCol w:w="1318"/>
        <w:gridCol w:w="1129"/>
      </w:tblGrid>
      <w:tr w:rsidR="00D61469" w:rsidRPr="00DD54A0" w14:paraId="24D34822" w14:textId="77777777" w:rsidTr="00EE0C80">
        <w:trPr>
          <w:trHeight w:val="269"/>
          <w:tblHeader/>
        </w:trPr>
        <w:tc>
          <w:tcPr>
            <w:tcW w:w="1491" w:type="pct"/>
            <w:vMerge w:val="restart"/>
          </w:tcPr>
          <w:p w14:paraId="7D794930" w14:textId="77777777" w:rsidR="00D61469" w:rsidRPr="00DD54A0" w:rsidRDefault="00D61469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865" w:type="pct"/>
            <w:vMerge w:val="restart"/>
          </w:tcPr>
          <w:p w14:paraId="30F9BD16" w14:textId="77777777" w:rsidR="00D61469" w:rsidRPr="00DD54A0" w:rsidRDefault="00D61469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Coefficient b</w:t>
            </w:r>
          </w:p>
        </w:tc>
        <w:tc>
          <w:tcPr>
            <w:tcW w:w="1287" w:type="pct"/>
          </w:tcPr>
          <w:p w14:paraId="75222E17" w14:textId="035C151D" w:rsidR="00D61469" w:rsidRPr="00DD54A0" w:rsidRDefault="00D61469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357" w:type="pct"/>
            <w:gridSpan w:val="2"/>
          </w:tcPr>
          <w:p w14:paraId="77D7B833" w14:textId="3F0609F6" w:rsidR="00D61469" w:rsidRPr="00DD54A0" w:rsidRDefault="00D61469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D61469" w:rsidRPr="00DD54A0" w14:paraId="58BD7970" w14:textId="77777777" w:rsidTr="00EE0C80">
        <w:trPr>
          <w:trHeight w:val="269"/>
          <w:tblHeader/>
        </w:trPr>
        <w:tc>
          <w:tcPr>
            <w:tcW w:w="1491" w:type="pct"/>
            <w:vMerge/>
          </w:tcPr>
          <w:p w14:paraId="58831086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5" w:type="pct"/>
            <w:vMerge/>
          </w:tcPr>
          <w:p w14:paraId="371DCC28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276D3530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0D2DEE74" w14:textId="344E0136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Lower limit</w:t>
            </w:r>
          </w:p>
        </w:tc>
        <w:tc>
          <w:tcPr>
            <w:tcW w:w="626" w:type="pct"/>
          </w:tcPr>
          <w:p w14:paraId="36219C67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Upper limit</w:t>
            </w:r>
          </w:p>
        </w:tc>
      </w:tr>
      <w:tr w:rsidR="00D61469" w:rsidRPr="00DD54A0" w14:paraId="477A0573" w14:textId="77777777" w:rsidTr="00EE0C80">
        <w:tc>
          <w:tcPr>
            <w:tcW w:w="1491" w:type="pct"/>
          </w:tcPr>
          <w:p w14:paraId="77E8931A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5" w:type="pct"/>
          </w:tcPr>
          <w:p w14:paraId="30604F59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6B1929AB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79D0C964" w14:textId="6177B3FF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59CB0D25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06A7F778" w14:textId="77777777" w:rsidTr="00EE0C80">
        <w:tc>
          <w:tcPr>
            <w:tcW w:w="1491" w:type="pct"/>
          </w:tcPr>
          <w:p w14:paraId="2F2FE678" w14:textId="5032FF67" w:rsidR="00D61469" w:rsidRPr="00DD54A0" w:rsidRDefault="005C5F28" w:rsidP="001657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rogramme</w:t>
            </w:r>
            <w:r w:rsidR="00D61469" w:rsidRPr="00DD54A0">
              <w:rPr>
                <w:rFonts w:cstheme="minorHAnsi"/>
                <w:sz w:val="24"/>
                <w:szCs w:val="24"/>
              </w:rPr>
              <w:t xml:space="preserve"> (baseline </w:t>
            </w:r>
            <w:r w:rsidR="000E1C8E">
              <w:rPr>
                <w:rFonts w:cstheme="minorHAnsi"/>
                <w:sz w:val="24"/>
                <w:szCs w:val="24"/>
              </w:rPr>
              <w:t>S</w:t>
            </w:r>
            <w:r>
              <w:rPr>
                <w:rFonts w:cstheme="minorHAnsi"/>
                <w:sz w:val="24"/>
                <w:szCs w:val="24"/>
              </w:rPr>
              <w:t>tandard</w:t>
            </w:r>
            <w:r w:rsidR="00D61469" w:rsidRPr="00DD54A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865" w:type="pct"/>
          </w:tcPr>
          <w:p w14:paraId="5BA94D54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5B7E642A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09087127" w14:textId="294C2099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23E98C48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7BD48007" w14:textId="77777777" w:rsidTr="00EE0C80">
        <w:tc>
          <w:tcPr>
            <w:tcW w:w="1491" w:type="pct"/>
          </w:tcPr>
          <w:p w14:paraId="74CD6D5D" w14:textId="4F7CFC3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</w:t>
            </w:r>
            <w:r w:rsidR="005C5F28">
              <w:rPr>
                <w:rFonts w:cstheme="minorHAnsi"/>
                <w:sz w:val="24"/>
                <w:szCs w:val="24"/>
              </w:rPr>
              <w:t>Hybrid</w:t>
            </w:r>
          </w:p>
        </w:tc>
        <w:tc>
          <w:tcPr>
            <w:tcW w:w="865" w:type="pct"/>
          </w:tcPr>
          <w:p w14:paraId="07E98086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3.81</w:t>
            </w:r>
          </w:p>
        </w:tc>
        <w:tc>
          <w:tcPr>
            <w:tcW w:w="1287" w:type="pct"/>
          </w:tcPr>
          <w:p w14:paraId="623AD434" w14:textId="7EA2A18B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31" w:type="pct"/>
          </w:tcPr>
          <w:p w14:paraId="23F45259" w14:textId="383CC37E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4.45</w:t>
            </w:r>
          </w:p>
        </w:tc>
        <w:tc>
          <w:tcPr>
            <w:tcW w:w="626" w:type="pct"/>
          </w:tcPr>
          <w:p w14:paraId="6F07E69D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3.16</w:t>
            </w:r>
          </w:p>
        </w:tc>
      </w:tr>
      <w:tr w:rsidR="00D61469" w:rsidRPr="00DD54A0" w14:paraId="6ED190E3" w14:textId="77777777" w:rsidTr="00EE0C80">
        <w:tc>
          <w:tcPr>
            <w:tcW w:w="1491" w:type="pct"/>
          </w:tcPr>
          <w:p w14:paraId="22409969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Modified</w:t>
            </w:r>
          </w:p>
        </w:tc>
        <w:tc>
          <w:tcPr>
            <w:tcW w:w="865" w:type="pct"/>
          </w:tcPr>
          <w:p w14:paraId="234A1734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2.55</w:t>
            </w:r>
          </w:p>
        </w:tc>
        <w:tc>
          <w:tcPr>
            <w:tcW w:w="1287" w:type="pct"/>
          </w:tcPr>
          <w:p w14:paraId="0BE2B936" w14:textId="401C518D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31" w:type="pct"/>
          </w:tcPr>
          <w:p w14:paraId="6C68F95C" w14:textId="11A25B6B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43</w:t>
            </w:r>
          </w:p>
        </w:tc>
        <w:tc>
          <w:tcPr>
            <w:tcW w:w="626" w:type="pct"/>
          </w:tcPr>
          <w:p w14:paraId="1233259A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3.68</w:t>
            </w:r>
          </w:p>
        </w:tc>
      </w:tr>
      <w:tr w:rsidR="00D61469" w:rsidRPr="00DD54A0" w14:paraId="4E852B12" w14:textId="77777777" w:rsidTr="00EE0C80">
        <w:tc>
          <w:tcPr>
            <w:tcW w:w="1491" w:type="pct"/>
          </w:tcPr>
          <w:p w14:paraId="78B03AE4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5" w:type="pct"/>
          </w:tcPr>
          <w:p w14:paraId="1BD0225C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67AD2FE7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1AC2DBB2" w14:textId="49ED7435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4072FEF3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042EF169" w14:textId="77777777" w:rsidTr="00EE0C80">
        <w:tc>
          <w:tcPr>
            <w:tcW w:w="1491" w:type="pct"/>
          </w:tcPr>
          <w:p w14:paraId="65D22216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Sex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Male)</w:t>
            </w:r>
          </w:p>
        </w:tc>
        <w:tc>
          <w:tcPr>
            <w:tcW w:w="865" w:type="pct"/>
          </w:tcPr>
          <w:p w14:paraId="497289F2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242E4CF0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4A22EE97" w14:textId="3184F102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3928035A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6FC341EB" w14:textId="77777777" w:rsidTr="00EE0C80">
        <w:tc>
          <w:tcPr>
            <w:tcW w:w="1491" w:type="pct"/>
          </w:tcPr>
          <w:p w14:paraId="17F00191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Female</w:t>
            </w:r>
          </w:p>
        </w:tc>
        <w:tc>
          <w:tcPr>
            <w:tcW w:w="865" w:type="pct"/>
          </w:tcPr>
          <w:p w14:paraId="6D78E8E5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1.11</w:t>
            </w:r>
          </w:p>
        </w:tc>
        <w:tc>
          <w:tcPr>
            <w:tcW w:w="1287" w:type="pct"/>
          </w:tcPr>
          <w:p w14:paraId="0004F048" w14:textId="19715209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31" w:type="pct"/>
          </w:tcPr>
          <w:p w14:paraId="528B957F" w14:textId="2B3C6433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1.66</w:t>
            </w:r>
          </w:p>
        </w:tc>
        <w:tc>
          <w:tcPr>
            <w:tcW w:w="626" w:type="pct"/>
          </w:tcPr>
          <w:p w14:paraId="4FF3102A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55</w:t>
            </w:r>
          </w:p>
        </w:tc>
      </w:tr>
      <w:tr w:rsidR="00D61469" w:rsidRPr="00DD54A0" w14:paraId="4F2A9011" w14:textId="77777777" w:rsidTr="00EE0C80">
        <w:tc>
          <w:tcPr>
            <w:tcW w:w="1491" w:type="pct"/>
          </w:tcPr>
          <w:p w14:paraId="30C4BE2C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5" w:type="pct"/>
          </w:tcPr>
          <w:p w14:paraId="06C063BF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13EB33C0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1DBF4DFC" w14:textId="4F2A3CD6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4F1F8DD8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43DB6B9B" w14:textId="77777777" w:rsidTr="00EE0C80">
        <w:tc>
          <w:tcPr>
            <w:tcW w:w="1491" w:type="pct"/>
          </w:tcPr>
          <w:p w14:paraId="2EE5CC6B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Age</w:t>
            </w:r>
            <w:r w:rsidRPr="00DD54A0">
              <w:rPr>
                <w:rFonts w:cstheme="minorHAnsi"/>
                <w:sz w:val="24"/>
                <w:szCs w:val="24"/>
              </w:rPr>
              <w:t xml:space="preserve"> (per year)</w:t>
            </w:r>
          </w:p>
        </w:tc>
        <w:tc>
          <w:tcPr>
            <w:tcW w:w="865" w:type="pct"/>
          </w:tcPr>
          <w:p w14:paraId="40E00275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287" w:type="pct"/>
          </w:tcPr>
          <w:p w14:paraId="543D8713" w14:textId="2B64E582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731" w:type="pct"/>
          </w:tcPr>
          <w:p w14:paraId="6CCB1752" w14:textId="4F463A5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626" w:type="pct"/>
          </w:tcPr>
          <w:p w14:paraId="464A964E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03</w:t>
            </w:r>
          </w:p>
        </w:tc>
      </w:tr>
      <w:tr w:rsidR="00D61469" w:rsidRPr="00DD54A0" w14:paraId="60765474" w14:textId="77777777" w:rsidTr="00EE0C80">
        <w:tc>
          <w:tcPr>
            <w:tcW w:w="1491" w:type="pct"/>
          </w:tcPr>
          <w:p w14:paraId="53BBE6B5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5" w:type="pct"/>
          </w:tcPr>
          <w:p w14:paraId="6A8E9FF1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58E7D483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7C9AD9DB" w14:textId="3717483F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5BA4A9AF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605D8905" w14:textId="77777777" w:rsidTr="00EE0C80">
        <w:tc>
          <w:tcPr>
            <w:tcW w:w="1491" w:type="pct"/>
          </w:tcPr>
          <w:p w14:paraId="3692E119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WIMD quintile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1 – most deprived)</w:t>
            </w:r>
          </w:p>
        </w:tc>
        <w:tc>
          <w:tcPr>
            <w:tcW w:w="865" w:type="pct"/>
          </w:tcPr>
          <w:p w14:paraId="3BD258B2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45DB549F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0FA16BA0" w14:textId="5EC83838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3EAA8D20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769C0A57" w14:textId="77777777" w:rsidTr="00EE0C80">
        <w:tc>
          <w:tcPr>
            <w:tcW w:w="1491" w:type="pct"/>
          </w:tcPr>
          <w:p w14:paraId="7F5E7C06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2</w:t>
            </w:r>
          </w:p>
        </w:tc>
        <w:tc>
          <w:tcPr>
            <w:tcW w:w="865" w:type="pct"/>
          </w:tcPr>
          <w:p w14:paraId="66C8F201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41</w:t>
            </w:r>
          </w:p>
        </w:tc>
        <w:tc>
          <w:tcPr>
            <w:tcW w:w="1287" w:type="pct"/>
          </w:tcPr>
          <w:p w14:paraId="0684A265" w14:textId="58C57595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731" w:type="pct"/>
          </w:tcPr>
          <w:p w14:paraId="45F90C12" w14:textId="75E99C0C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1.34</w:t>
            </w:r>
          </w:p>
        </w:tc>
        <w:tc>
          <w:tcPr>
            <w:tcW w:w="626" w:type="pct"/>
          </w:tcPr>
          <w:p w14:paraId="7E50E41B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52</w:t>
            </w:r>
          </w:p>
        </w:tc>
      </w:tr>
      <w:tr w:rsidR="00D61469" w:rsidRPr="00DD54A0" w14:paraId="32BEDDF4" w14:textId="77777777" w:rsidTr="00EE0C80">
        <w:tc>
          <w:tcPr>
            <w:tcW w:w="1491" w:type="pct"/>
          </w:tcPr>
          <w:p w14:paraId="5B4591CF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3</w:t>
            </w:r>
          </w:p>
        </w:tc>
        <w:tc>
          <w:tcPr>
            <w:tcW w:w="865" w:type="pct"/>
          </w:tcPr>
          <w:p w14:paraId="16F79123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287" w:type="pct"/>
          </w:tcPr>
          <w:p w14:paraId="4BF6B793" w14:textId="2A3CA84D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731" w:type="pct"/>
          </w:tcPr>
          <w:p w14:paraId="3287A483" w14:textId="66F7936D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65</w:t>
            </w:r>
          </w:p>
        </w:tc>
        <w:tc>
          <w:tcPr>
            <w:tcW w:w="626" w:type="pct"/>
          </w:tcPr>
          <w:p w14:paraId="18BF034B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20</w:t>
            </w:r>
          </w:p>
        </w:tc>
      </w:tr>
      <w:tr w:rsidR="00D61469" w:rsidRPr="00DD54A0" w14:paraId="2E598A27" w14:textId="77777777" w:rsidTr="00EE0C80">
        <w:tc>
          <w:tcPr>
            <w:tcW w:w="1491" w:type="pct"/>
          </w:tcPr>
          <w:p w14:paraId="5F55B7F9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4</w:t>
            </w:r>
          </w:p>
        </w:tc>
        <w:tc>
          <w:tcPr>
            <w:tcW w:w="865" w:type="pct"/>
          </w:tcPr>
          <w:p w14:paraId="767FBF98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54</w:t>
            </w:r>
          </w:p>
        </w:tc>
        <w:tc>
          <w:tcPr>
            <w:tcW w:w="1287" w:type="pct"/>
          </w:tcPr>
          <w:p w14:paraId="0D4C3C14" w14:textId="74115D46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731" w:type="pct"/>
          </w:tcPr>
          <w:p w14:paraId="1DE618E4" w14:textId="1FE99392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1.46</w:t>
            </w:r>
          </w:p>
        </w:tc>
        <w:tc>
          <w:tcPr>
            <w:tcW w:w="626" w:type="pct"/>
          </w:tcPr>
          <w:p w14:paraId="1F55A13F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39</w:t>
            </w:r>
          </w:p>
        </w:tc>
      </w:tr>
      <w:tr w:rsidR="00D61469" w:rsidRPr="00DD54A0" w14:paraId="71CC09D4" w14:textId="77777777" w:rsidTr="00EE0C80">
        <w:tc>
          <w:tcPr>
            <w:tcW w:w="1491" w:type="pct"/>
          </w:tcPr>
          <w:p w14:paraId="3C15D8BA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5 (least deprived)</w:t>
            </w:r>
          </w:p>
        </w:tc>
        <w:tc>
          <w:tcPr>
            <w:tcW w:w="865" w:type="pct"/>
          </w:tcPr>
          <w:p w14:paraId="2D283A41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287" w:type="pct"/>
          </w:tcPr>
          <w:p w14:paraId="4EB10C30" w14:textId="59343553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731" w:type="pct"/>
          </w:tcPr>
          <w:p w14:paraId="7B4F8B8D" w14:textId="4961335F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81</w:t>
            </w:r>
          </w:p>
        </w:tc>
        <w:tc>
          <w:tcPr>
            <w:tcW w:w="626" w:type="pct"/>
          </w:tcPr>
          <w:p w14:paraId="35A9AC6A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08</w:t>
            </w:r>
          </w:p>
        </w:tc>
      </w:tr>
      <w:tr w:rsidR="00D61469" w:rsidRPr="00DD54A0" w14:paraId="51B9C4EB" w14:textId="77777777" w:rsidTr="00EE0C80">
        <w:tc>
          <w:tcPr>
            <w:tcW w:w="1491" w:type="pct"/>
          </w:tcPr>
          <w:p w14:paraId="3BA21010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5" w:type="pct"/>
          </w:tcPr>
          <w:p w14:paraId="534F0E01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1135AF53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1AD90E30" w14:textId="736A7441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14020867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61AA9532" w14:textId="77777777" w:rsidTr="00EE0C80">
        <w:tc>
          <w:tcPr>
            <w:tcW w:w="1491" w:type="pct"/>
          </w:tcPr>
          <w:p w14:paraId="5EC456AB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Pathway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Generic)</w:t>
            </w:r>
          </w:p>
        </w:tc>
        <w:tc>
          <w:tcPr>
            <w:tcW w:w="865" w:type="pct"/>
          </w:tcPr>
          <w:p w14:paraId="2D3DBC28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87" w:type="pct"/>
          </w:tcPr>
          <w:p w14:paraId="1E061672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1" w:type="pct"/>
          </w:tcPr>
          <w:p w14:paraId="346822CC" w14:textId="031B3961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26" w:type="pct"/>
          </w:tcPr>
          <w:p w14:paraId="1A0BC4E7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D61469" w:rsidRPr="00DD54A0" w14:paraId="27DDB915" w14:textId="77777777" w:rsidTr="00EE0C80">
        <w:tc>
          <w:tcPr>
            <w:tcW w:w="1491" w:type="pct"/>
          </w:tcPr>
          <w:p w14:paraId="682A8E81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Back care</w:t>
            </w:r>
          </w:p>
        </w:tc>
        <w:tc>
          <w:tcPr>
            <w:tcW w:w="865" w:type="pct"/>
          </w:tcPr>
          <w:p w14:paraId="43A9E7EB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1.29</w:t>
            </w:r>
          </w:p>
        </w:tc>
        <w:tc>
          <w:tcPr>
            <w:tcW w:w="1287" w:type="pct"/>
          </w:tcPr>
          <w:p w14:paraId="63C0B2B2" w14:textId="42EE8466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731" w:type="pct"/>
          </w:tcPr>
          <w:p w14:paraId="68330247" w14:textId="7A6A2612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27</w:t>
            </w:r>
          </w:p>
        </w:tc>
        <w:tc>
          <w:tcPr>
            <w:tcW w:w="626" w:type="pct"/>
          </w:tcPr>
          <w:p w14:paraId="07EB4AD1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2.74</w:t>
            </w:r>
          </w:p>
        </w:tc>
      </w:tr>
      <w:tr w:rsidR="00D61469" w:rsidRPr="00DD54A0" w14:paraId="183085A8" w14:textId="77777777" w:rsidTr="00EE0C80">
        <w:tc>
          <w:tcPr>
            <w:tcW w:w="1491" w:type="pct"/>
          </w:tcPr>
          <w:p w14:paraId="001215AD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Level 4</w:t>
            </w:r>
          </w:p>
        </w:tc>
        <w:tc>
          <w:tcPr>
            <w:tcW w:w="865" w:type="pct"/>
          </w:tcPr>
          <w:p w14:paraId="50D6466B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1.51</w:t>
            </w:r>
          </w:p>
        </w:tc>
        <w:tc>
          <w:tcPr>
            <w:tcW w:w="1287" w:type="pct"/>
          </w:tcPr>
          <w:p w14:paraId="795BC627" w14:textId="535A0F53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731" w:type="pct"/>
          </w:tcPr>
          <w:p w14:paraId="47585608" w14:textId="522F2B0B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2.29</w:t>
            </w:r>
          </w:p>
        </w:tc>
        <w:tc>
          <w:tcPr>
            <w:tcW w:w="626" w:type="pct"/>
          </w:tcPr>
          <w:p w14:paraId="22E94C3F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75</w:t>
            </w:r>
          </w:p>
        </w:tc>
      </w:tr>
      <w:tr w:rsidR="00D61469" w:rsidRPr="00DD54A0" w14:paraId="06E3256A" w14:textId="77777777" w:rsidTr="00EE0C80">
        <w:tc>
          <w:tcPr>
            <w:tcW w:w="1491" w:type="pct"/>
          </w:tcPr>
          <w:p w14:paraId="18842D77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Mental health</w:t>
            </w:r>
          </w:p>
        </w:tc>
        <w:tc>
          <w:tcPr>
            <w:tcW w:w="865" w:type="pct"/>
          </w:tcPr>
          <w:p w14:paraId="21D0E0E2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71</w:t>
            </w:r>
          </w:p>
        </w:tc>
        <w:tc>
          <w:tcPr>
            <w:tcW w:w="1287" w:type="pct"/>
          </w:tcPr>
          <w:p w14:paraId="067B04A7" w14:textId="410ACDED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26</w:t>
            </w:r>
          </w:p>
        </w:tc>
        <w:tc>
          <w:tcPr>
            <w:tcW w:w="731" w:type="pct"/>
          </w:tcPr>
          <w:p w14:paraId="65500FD9" w14:textId="42AF7040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1.95</w:t>
            </w:r>
          </w:p>
        </w:tc>
        <w:tc>
          <w:tcPr>
            <w:tcW w:w="626" w:type="pct"/>
          </w:tcPr>
          <w:p w14:paraId="4B7CD830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54</w:t>
            </w:r>
          </w:p>
        </w:tc>
      </w:tr>
      <w:tr w:rsidR="00D61469" w:rsidRPr="00DD54A0" w14:paraId="38D1DA02" w14:textId="77777777" w:rsidTr="00EE0C80">
        <w:tc>
          <w:tcPr>
            <w:tcW w:w="1491" w:type="pct"/>
          </w:tcPr>
          <w:p w14:paraId="531EF599" w14:textId="77777777" w:rsidR="00D61469" w:rsidRPr="00DD54A0" w:rsidRDefault="00D61469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Weight management</w:t>
            </w:r>
          </w:p>
        </w:tc>
        <w:tc>
          <w:tcPr>
            <w:tcW w:w="865" w:type="pct"/>
          </w:tcPr>
          <w:p w14:paraId="65C0E138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0.57</w:t>
            </w:r>
          </w:p>
        </w:tc>
        <w:tc>
          <w:tcPr>
            <w:tcW w:w="1287" w:type="pct"/>
          </w:tcPr>
          <w:p w14:paraId="25155CA6" w14:textId="568AD0B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731" w:type="pct"/>
          </w:tcPr>
          <w:p w14:paraId="338D1E1A" w14:textId="309E38A5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-1.44</w:t>
            </w:r>
          </w:p>
        </w:tc>
        <w:tc>
          <w:tcPr>
            <w:tcW w:w="626" w:type="pct"/>
          </w:tcPr>
          <w:p w14:paraId="47C88F7B" w14:textId="77777777" w:rsidR="00D61469" w:rsidRPr="00DD54A0" w:rsidRDefault="00D61469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29</w:t>
            </w:r>
          </w:p>
        </w:tc>
      </w:tr>
    </w:tbl>
    <w:p w14:paraId="626D7348" w14:textId="77777777" w:rsidR="00E56E12" w:rsidRPr="00DD54A0" w:rsidRDefault="00E56E12" w:rsidP="00165751">
      <w:pPr>
        <w:pStyle w:val="NoSpacing"/>
        <w:rPr>
          <w:rFonts w:cstheme="minorHAnsi"/>
          <w:sz w:val="24"/>
          <w:szCs w:val="24"/>
        </w:rPr>
      </w:pPr>
      <w:r w:rsidRPr="00DD54A0">
        <w:rPr>
          <w:rFonts w:cstheme="minorHAnsi"/>
          <w:sz w:val="24"/>
          <w:szCs w:val="24"/>
        </w:rPr>
        <w:t>Bold values signify significant findings (p&lt;0.05)</w:t>
      </w:r>
    </w:p>
    <w:p w14:paraId="2769DA98" w14:textId="613A8ECA" w:rsidR="00FD0BD8" w:rsidRPr="00DD54A0" w:rsidRDefault="00FD0BD8" w:rsidP="00165751">
      <w:pPr>
        <w:spacing w:line="240" w:lineRule="auto"/>
        <w:rPr>
          <w:rFonts w:cstheme="minorHAnsi"/>
          <w:sz w:val="24"/>
          <w:szCs w:val="24"/>
        </w:rPr>
      </w:pPr>
      <w:r w:rsidRPr="00DD54A0">
        <w:rPr>
          <w:rFonts w:cstheme="minorHAnsi"/>
          <w:sz w:val="24"/>
          <w:szCs w:val="24"/>
        </w:rPr>
        <w:br w:type="page"/>
      </w:r>
    </w:p>
    <w:p w14:paraId="6811705F" w14:textId="02E062C9" w:rsidR="00FD0BD8" w:rsidRPr="00DD54A0" w:rsidRDefault="0004730D" w:rsidP="00165751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Table</w:t>
      </w:r>
      <w:r w:rsidR="00FD0BD8" w:rsidRPr="00DD54A0">
        <w:rPr>
          <w:rFonts w:cstheme="minorHAnsi"/>
          <w:sz w:val="24"/>
          <w:szCs w:val="24"/>
        </w:rPr>
        <w:t xml:space="preserve"> </w:t>
      </w:r>
      <w:r w:rsidR="2383ED81" w:rsidRPr="00DD54A0">
        <w:rPr>
          <w:rFonts w:cstheme="minorHAnsi"/>
          <w:sz w:val="24"/>
          <w:szCs w:val="24"/>
        </w:rPr>
        <w:t>4</w:t>
      </w:r>
      <w:r w:rsidR="00FD0BD8" w:rsidRPr="00DD54A0">
        <w:rPr>
          <w:rFonts w:cstheme="minorHAnsi"/>
          <w:sz w:val="24"/>
          <w:szCs w:val="24"/>
        </w:rPr>
        <w:t xml:space="preserve"> Multilevel binary logistic regression results for retention measured as attendance at 16-week consultation (adherence 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6"/>
        <w:gridCol w:w="1798"/>
        <w:gridCol w:w="1257"/>
        <w:gridCol w:w="1740"/>
        <w:gridCol w:w="1495"/>
      </w:tblGrid>
      <w:tr w:rsidR="00FD0BD8" w:rsidRPr="00DD54A0" w14:paraId="5EE46906" w14:textId="77777777">
        <w:trPr>
          <w:tblHeader/>
        </w:trPr>
        <w:tc>
          <w:tcPr>
            <w:tcW w:w="1512" w:type="pct"/>
            <w:vMerge w:val="restart"/>
          </w:tcPr>
          <w:p w14:paraId="0010DD95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997" w:type="pct"/>
            <w:vMerge w:val="restart"/>
          </w:tcPr>
          <w:p w14:paraId="22115447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697" w:type="pct"/>
            <w:vMerge w:val="restart"/>
          </w:tcPr>
          <w:p w14:paraId="0DDAF5A6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94" w:type="pct"/>
            <w:gridSpan w:val="2"/>
          </w:tcPr>
          <w:p w14:paraId="240E97DB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FD0BD8" w:rsidRPr="00DD54A0" w14:paraId="322185C1" w14:textId="77777777">
        <w:trPr>
          <w:tblHeader/>
        </w:trPr>
        <w:tc>
          <w:tcPr>
            <w:tcW w:w="1512" w:type="pct"/>
            <w:vMerge/>
          </w:tcPr>
          <w:p w14:paraId="7B9DFB6B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7" w:type="pct"/>
            <w:vMerge/>
          </w:tcPr>
          <w:p w14:paraId="76C33BD1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  <w:vMerge/>
          </w:tcPr>
          <w:p w14:paraId="3ADABC2F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7472294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Lower limit</w:t>
            </w:r>
          </w:p>
        </w:tc>
        <w:tc>
          <w:tcPr>
            <w:tcW w:w="829" w:type="pct"/>
          </w:tcPr>
          <w:p w14:paraId="5AA61FDF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Upper limit</w:t>
            </w:r>
          </w:p>
        </w:tc>
      </w:tr>
      <w:tr w:rsidR="00FD0BD8" w:rsidRPr="00DD54A0" w14:paraId="272F346D" w14:textId="77777777">
        <w:tc>
          <w:tcPr>
            <w:tcW w:w="1512" w:type="pct"/>
          </w:tcPr>
          <w:p w14:paraId="4B150B7D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7" w:type="pct"/>
          </w:tcPr>
          <w:p w14:paraId="0166941A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574C6D2E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2A055F58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2B278BE9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22668050" w14:textId="77777777">
        <w:tc>
          <w:tcPr>
            <w:tcW w:w="1512" w:type="pct"/>
          </w:tcPr>
          <w:p w14:paraId="58FAF7B6" w14:textId="492AE168" w:rsidR="00FD0BD8" w:rsidRPr="00DD54A0" w:rsidRDefault="000E1C8E" w:rsidP="0016575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rogramme</w:t>
            </w:r>
            <w:r w:rsidR="00FD0BD8" w:rsidRPr="00DD54A0">
              <w:rPr>
                <w:rFonts w:cstheme="minorHAnsi"/>
                <w:sz w:val="24"/>
                <w:szCs w:val="24"/>
              </w:rPr>
              <w:t xml:space="preserve"> (baseline </w:t>
            </w:r>
            <w:r>
              <w:rPr>
                <w:rFonts w:cstheme="minorHAnsi"/>
                <w:sz w:val="24"/>
                <w:szCs w:val="24"/>
              </w:rPr>
              <w:t>Standard</w:t>
            </w:r>
            <w:r w:rsidR="00FD0BD8" w:rsidRPr="00DD54A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997" w:type="pct"/>
          </w:tcPr>
          <w:p w14:paraId="2EFDF136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5F1B7444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3B4831C4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5BA9F69B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38A2EB26" w14:textId="77777777">
        <w:tc>
          <w:tcPr>
            <w:tcW w:w="1512" w:type="pct"/>
          </w:tcPr>
          <w:p w14:paraId="51553509" w14:textId="0D162415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</w:t>
            </w:r>
            <w:r w:rsidR="000E1C8E">
              <w:rPr>
                <w:rFonts w:cstheme="minorHAnsi"/>
                <w:sz w:val="24"/>
                <w:szCs w:val="24"/>
              </w:rPr>
              <w:t>Hybrid</w:t>
            </w:r>
          </w:p>
        </w:tc>
        <w:tc>
          <w:tcPr>
            <w:tcW w:w="997" w:type="pct"/>
          </w:tcPr>
          <w:p w14:paraId="4CE0680B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52</w:t>
            </w:r>
          </w:p>
        </w:tc>
        <w:tc>
          <w:tcPr>
            <w:tcW w:w="697" w:type="pct"/>
          </w:tcPr>
          <w:p w14:paraId="58045CAA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965" w:type="pct"/>
          </w:tcPr>
          <w:p w14:paraId="3A63CA76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829" w:type="pct"/>
          </w:tcPr>
          <w:p w14:paraId="215AEF81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2.70</w:t>
            </w:r>
          </w:p>
        </w:tc>
      </w:tr>
      <w:tr w:rsidR="00FD0BD8" w:rsidRPr="00DD54A0" w14:paraId="403E8455" w14:textId="77777777">
        <w:tc>
          <w:tcPr>
            <w:tcW w:w="1512" w:type="pct"/>
          </w:tcPr>
          <w:p w14:paraId="5D23EEFD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Modified</w:t>
            </w:r>
          </w:p>
        </w:tc>
        <w:tc>
          <w:tcPr>
            <w:tcW w:w="997" w:type="pct"/>
          </w:tcPr>
          <w:p w14:paraId="4694461D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697" w:type="pct"/>
          </w:tcPr>
          <w:p w14:paraId="4152971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71</w:t>
            </w:r>
          </w:p>
        </w:tc>
        <w:tc>
          <w:tcPr>
            <w:tcW w:w="965" w:type="pct"/>
          </w:tcPr>
          <w:p w14:paraId="187AE496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48</w:t>
            </w:r>
          </w:p>
        </w:tc>
        <w:tc>
          <w:tcPr>
            <w:tcW w:w="829" w:type="pct"/>
          </w:tcPr>
          <w:p w14:paraId="3DA00DCF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64</w:t>
            </w:r>
          </w:p>
        </w:tc>
      </w:tr>
      <w:tr w:rsidR="00FD0BD8" w:rsidRPr="00DD54A0" w14:paraId="50589899" w14:textId="77777777">
        <w:tc>
          <w:tcPr>
            <w:tcW w:w="1512" w:type="pct"/>
          </w:tcPr>
          <w:p w14:paraId="39678B51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7" w:type="pct"/>
          </w:tcPr>
          <w:p w14:paraId="5458857B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63059E77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699D32D0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4EB351DE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2CEE927C" w14:textId="77777777">
        <w:tc>
          <w:tcPr>
            <w:tcW w:w="1512" w:type="pct"/>
          </w:tcPr>
          <w:p w14:paraId="71E31572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Sex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Male)</w:t>
            </w:r>
          </w:p>
        </w:tc>
        <w:tc>
          <w:tcPr>
            <w:tcW w:w="997" w:type="pct"/>
          </w:tcPr>
          <w:p w14:paraId="2FBABDE3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96</w:t>
            </w:r>
          </w:p>
        </w:tc>
        <w:tc>
          <w:tcPr>
            <w:tcW w:w="697" w:type="pct"/>
          </w:tcPr>
          <w:p w14:paraId="2A137087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965" w:type="pct"/>
          </w:tcPr>
          <w:p w14:paraId="46D0B453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88</w:t>
            </w:r>
          </w:p>
        </w:tc>
        <w:tc>
          <w:tcPr>
            <w:tcW w:w="829" w:type="pct"/>
          </w:tcPr>
          <w:p w14:paraId="4FA2A05B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04</w:t>
            </w:r>
          </w:p>
        </w:tc>
      </w:tr>
      <w:tr w:rsidR="00FD0BD8" w:rsidRPr="00DD54A0" w14:paraId="541E2EFF" w14:textId="77777777">
        <w:tc>
          <w:tcPr>
            <w:tcW w:w="1512" w:type="pct"/>
          </w:tcPr>
          <w:p w14:paraId="57766734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Female</w:t>
            </w:r>
          </w:p>
        </w:tc>
        <w:tc>
          <w:tcPr>
            <w:tcW w:w="997" w:type="pct"/>
          </w:tcPr>
          <w:p w14:paraId="74620CA8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708C6FE8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56AE0041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6C4CA9E2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4E059101" w14:textId="77777777">
        <w:tc>
          <w:tcPr>
            <w:tcW w:w="1512" w:type="pct"/>
          </w:tcPr>
          <w:p w14:paraId="24FDDC0F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7" w:type="pct"/>
          </w:tcPr>
          <w:p w14:paraId="39EFE2BF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42DA952D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5699A661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5F90B892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55D9E3E2" w14:textId="77777777">
        <w:tc>
          <w:tcPr>
            <w:tcW w:w="1512" w:type="pct"/>
          </w:tcPr>
          <w:p w14:paraId="4698B6A5" w14:textId="77777777" w:rsidR="00FD0BD8" w:rsidRPr="00DD54A0" w:rsidRDefault="00FD0BD8" w:rsidP="0016575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997" w:type="pct"/>
          </w:tcPr>
          <w:p w14:paraId="6BA3A544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02</w:t>
            </w:r>
          </w:p>
        </w:tc>
        <w:tc>
          <w:tcPr>
            <w:tcW w:w="697" w:type="pct"/>
          </w:tcPr>
          <w:p w14:paraId="00080CEE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65" w:type="pct"/>
          </w:tcPr>
          <w:p w14:paraId="4FE4B73D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01</w:t>
            </w:r>
          </w:p>
        </w:tc>
        <w:tc>
          <w:tcPr>
            <w:tcW w:w="829" w:type="pct"/>
          </w:tcPr>
          <w:p w14:paraId="1456828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02</w:t>
            </w:r>
          </w:p>
        </w:tc>
      </w:tr>
      <w:tr w:rsidR="00FD0BD8" w:rsidRPr="00DD54A0" w14:paraId="71E67FC0" w14:textId="77777777">
        <w:tc>
          <w:tcPr>
            <w:tcW w:w="1512" w:type="pct"/>
          </w:tcPr>
          <w:p w14:paraId="23083E74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7" w:type="pct"/>
          </w:tcPr>
          <w:p w14:paraId="0E50AA7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47A7F477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115A4848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4F93BDD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6C636827" w14:textId="77777777">
        <w:tc>
          <w:tcPr>
            <w:tcW w:w="1512" w:type="pct"/>
          </w:tcPr>
          <w:p w14:paraId="32BFCDC1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WIMD quintile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1 – most deprived)</w:t>
            </w:r>
          </w:p>
        </w:tc>
        <w:tc>
          <w:tcPr>
            <w:tcW w:w="997" w:type="pct"/>
          </w:tcPr>
          <w:p w14:paraId="03453943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11B2722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05D1AEC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582A5DF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22DA8336" w14:textId="77777777">
        <w:tc>
          <w:tcPr>
            <w:tcW w:w="1512" w:type="pct"/>
          </w:tcPr>
          <w:p w14:paraId="3C9F8C71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2</w:t>
            </w:r>
          </w:p>
        </w:tc>
        <w:tc>
          <w:tcPr>
            <w:tcW w:w="997" w:type="pct"/>
          </w:tcPr>
          <w:p w14:paraId="4FDB90A9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18</w:t>
            </w:r>
          </w:p>
        </w:tc>
        <w:tc>
          <w:tcPr>
            <w:tcW w:w="697" w:type="pct"/>
          </w:tcPr>
          <w:p w14:paraId="3549736B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65" w:type="pct"/>
          </w:tcPr>
          <w:p w14:paraId="5DDDA969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829" w:type="pct"/>
          </w:tcPr>
          <w:p w14:paraId="1BB8FD4F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39</w:t>
            </w:r>
          </w:p>
        </w:tc>
      </w:tr>
      <w:tr w:rsidR="00FD0BD8" w:rsidRPr="00DD54A0" w14:paraId="03062C5A" w14:textId="77777777">
        <w:tc>
          <w:tcPr>
            <w:tcW w:w="1512" w:type="pct"/>
          </w:tcPr>
          <w:p w14:paraId="33E87B58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3</w:t>
            </w:r>
          </w:p>
        </w:tc>
        <w:tc>
          <w:tcPr>
            <w:tcW w:w="997" w:type="pct"/>
          </w:tcPr>
          <w:p w14:paraId="78D0B8CE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697" w:type="pct"/>
          </w:tcPr>
          <w:p w14:paraId="7A4EAEDE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965" w:type="pct"/>
          </w:tcPr>
          <w:p w14:paraId="37977A8D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12</w:t>
            </w:r>
          </w:p>
        </w:tc>
        <w:tc>
          <w:tcPr>
            <w:tcW w:w="829" w:type="pct"/>
          </w:tcPr>
          <w:p w14:paraId="49454F76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55</w:t>
            </w:r>
          </w:p>
        </w:tc>
      </w:tr>
      <w:tr w:rsidR="00FD0BD8" w:rsidRPr="00DD54A0" w14:paraId="2DE13B82" w14:textId="77777777">
        <w:tc>
          <w:tcPr>
            <w:tcW w:w="1512" w:type="pct"/>
          </w:tcPr>
          <w:p w14:paraId="1EE01AF1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4</w:t>
            </w:r>
          </w:p>
        </w:tc>
        <w:tc>
          <w:tcPr>
            <w:tcW w:w="997" w:type="pct"/>
          </w:tcPr>
          <w:p w14:paraId="16764368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40</w:t>
            </w:r>
          </w:p>
        </w:tc>
        <w:tc>
          <w:tcPr>
            <w:tcW w:w="697" w:type="pct"/>
          </w:tcPr>
          <w:p w14:paraId="5204AB92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65" w:type="pct"/>
          </w:tcPr>
          <w:p w14:paraId="1836E21F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19</w:t>
            </w:r>
          </w:p>
        </w:tc>
        <w:tc>
          <w:tcPr>
            <w:tcW w:w="829" w:type="pct"/>
          </w:tcPr>
          <w:p w14:paraId="0C8D9030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65</w:t>
            </w:r>
          </w:p>
        </w:tc>
      </w:tr>
      <w:tr w:rsidR="00FD0BD8" w:rsidRPr="00DD54A0" w14:paraId="668360D6" w14:textId="77777777">
        <w:tc>
          <w:tcPr>
            <w:tcW w:w="1512" w:type="pct"/>
          </w:tcPr>
          <w:p w14:paraId="34B4BB4D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5 (least deprived)</w:t>
            </w:r>
          </w:p>
        </w:tc>
        <w:tc>
          <w:tcPr>
            <w:tcW w:w="997" w:type="pct"/>
          </w:tcPr>
          <w:p w14:paraId="148240FB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39</w:t>
            </w:r>
          </w:p>
        </w:tc>
        <w:tc>
          <w:tcPr>
            <w:tcW w:w="697" w:type="pct"/>
          </w:tcPr>
          <w:p w14:paraId="6403A603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965" w:type="pct"/>
          </w:tcPr>
          <w:p w14:paraId="7B04B035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17</w:t>
            </w:r>
          </w:p>
        </w:tc>
        <w:tc>
          <w:tcPr>
            <w:tcW w:w="829" w:type="pct"/>
          </w:tcPr>
          <w:p w14:paraId="7DE8C967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66</w:t>
            </w:r>
          </w:p>
        </w:tc>
      </w:tr>
      <w:tr w:rsidR="00FD0BD8" w:rsidRPr="00DD54A0" w14:paraId="2305B5E8" w14:textId="77777777">
        <w:tc>
          <w:tcPr>
            <w:tcW w:w="1512" w:type="pct"/>
          </w:tcPr>
          <w:p w14:paraId="5926EBA6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7" w:type="pct"/>
          </w:tcPr>
          <w:p w14:paraId="452B2D73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247B6F11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2E60B44C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4EF18846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0481F2AE" w14:textId="77777777">
        <w:tc>
          <w:tcPr>
            <w:tcW w:w="1512" w:type="pct"/>
          </w:tcPr>
          <w:p w14:paraId="2D203BE8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Pathway</w:t>
            </w:r>
            <w:r w:rsidRPr="00DD54A0">
              <w:rPr>
                <w:rFonts w:cstheme="minorHAnsi"/>
                <w:sz w:val="24"/>
                <w:szCs w:val="24"/>
              </w:rPr>
              <w:t xml:space="preserve"> (baseline Generic)</w:t>
            </w:r>
          </w:p>
        </w:tc>
        <w:tc>
          <w:tcPr>
            <w:tcW w:w="997" w:type="pct"/>
          </w:tcPr>
          <w:p w14:paraId="48A6F6B7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4853B69A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5" w:type="pct"/>
          </w:tcPr>
          <w:p w14:paraId="4E910FE8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2E1C0894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FD0BD8" w:rsidRPr="00DD54A0" w14:paraId="650B24CA" w14:textId="77777777">
        <w:tc>
          <w:tcPr>
            <w:tcW w:w="1512" w:type="pct"/>
          </w:tcPr>
          <w:p w14:paraId="0847B9AF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Back care</w:t>
            </w:r>
          </w:p>
        </w:tc>
        <w:tc>
          <w:tcPr>
            <w:tcW w:w="997" w:type="pct"/>
          </w:tcPr>
          <w:p w14:paraId="42AB1217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697" w:type="pct"/>
          </w:tcPr>
          <w:p w14:paraId="37E1D9F1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965" w:type="pct"/>
          </w:tcPr>
          <w:p w14:paraId="6E72C75E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829" w:type="pct"/>
          </w:tcPr>
          <w:p w14:paraId="445752AA" w14:textId="0573DC43" w:rsidR="00FD0BD8" w:rsidRPr="00DD54A0" w:rsidRDefault="00FD0BD8" w:rsidP="00165751">
            <w:pPr>
              <w:jc w:val="center"/>
              <w:rPr>
                <w:sz w:val="24"/>
                <w:szCs w:val="24"/>
              </w:rPr>
            </w:pPr>
            <w:r w:rsidRPr="012740A5">
              <w:rPr>
                <w:sz w:val="24"/>
                <w:szCs w:val="24"/>
              </w:rPr>
              <w:t>0.</w:t>
            </w:r>
            <w:r w:rsidR="7C4E5558" w:rsidRPr="012740A5">
              <w:rPr>
                <w:sz w:val="24"/>
                <w:szCs w:val="24"/>
              </w:rPr>
              <w:t>99</w:t>
            </w:r>
          </w:p>
        </w:tc>
      </w:tr>
      <w:tr w:rsidR="00FD0BD8" w:rsidRPr="00DD54A0" w14:paraId="09869B4C" w14:textId="77777777">
        <w:tc>
          <w:tcPr>
            <w:tcW w:w="1512" w:type="pct"/>
          </w:tcPr>
          <w:p w14:paraId="778F3BD6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Level 4</w:t>
            </w:r>
          </w:p>
        </w:tc>
        <w:tc>
          <w:tcPr>
            <w:tcW w:w="997" w:type="pct"/>
          </w:tcPr>
          <w:p w14:paraId="4CF77482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697" w:type="pct"/>
          </w:tcPr>
          <w:p w14:paraId="4C3D6B21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965" w:type="pct"/>
          </w:tcPr>
          <w:p w14:paraId="6B43AAE6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70</w:t>
            </w:r>
          </w:p>
        </w:tc>
        <w:tc>
          <w:tcPr>
            <w:tcW w:w="829" w:type="pct"/>
          </w:tcPr>
          <w:p w14:paraId="1E00388F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1.01</w:t>
            </w:r>
          </w:p>
        </w:tc>
      </w:tr>
      <w:tr w:rsidR="00FD0BD8" w:rsidRPr="00DD54A0" w14:paraId="1EE1B9B5" w14:textId="77777777">
        <w:tc>
          <w:tcPr>
            <w:tcW w:w="1512" w:type="pct"/>
          </w:tcPr>
          <w:p w14:paraId="0C0061D1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Mental health</w:t>
            </w:r>
          </w:p>
        </w:tc>
        <w:tc>
          <w:tcPr>
            <w:tcW w:w="997" w:type="pct"/>
          </w:tcPr>
          <w:p w14:paraId="05B5530A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73</w:t>
            </w:r>
          </w:p>
        </w:tc>
        <w:tc>
          <w:tcPr>
            <w:tcW w:w="697" w:type="pct"/>
          </w:tcPr>
          <w:p w14:paraId="183F5E62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965" w:type="pct"/>
          </w:tcPr>
          <w:p w14:paraId="52148E79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829" w:type="pct"/>
          </w:tcPr>
          <w:p w14:paraId="79AA8C9F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93</w:t>
            </w:r>
          </w:p>
        </w:tc>
      </w:tr>
      <w:tr w:rsidR="00FD0BD8" w:rsidRPr="00DD54A0" w14:paraId="171E7E19" w14:textId="77777777">
        <w:tc>
          <w:tcPr>
            <w:tcW w:w="1512" w:type="pct"/>
          </w:tcPr>
          <w:p w14:paraId="549E17AA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 xml:space="preserve">    Weight management</w:t>
            </w:r>
          </w:p>
        </w:tc>
        <w:tc>
          <w:tcPr>
            <w:tcW w:w="997" w:type="pct"/>
          </w:tcPr>
          <w:p w14:paraId="4FFEB677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72</w:t>
            </w:r>
          </w:p>
        </w:tc>
        <w:tc>
          <w:tcPr>
            <w:tcW w:w="697" w:type="pct"/>
          </w:tcPr>
          <w:p w14:paraId="79AAC7AC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965" w:type="pct"/>
          </w:tcPr>
          <w:p w14:paraId="27BB0686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59</w:t>
            </w:r>
          </w:p>
        </w:tc>
        <w:tc>
          <w:tcPr>
            <w:tcW w:w="829" w:type="pct"/>
          </w:tcPr>
          <w:p w14:paraId="4CF61207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D54A0">
              <w:rPr>
                <w:rFonts w:cstheme="minorHAnsi"/>
                <w:sz w:val="24"/>
                <w:szCs w:val="24"/>
              </w:rPr>
              <w:t>0.89</w:t>
            </w:r>
          </w:p>
        </w:tc>
      </w:tr>
      <w:tr w:rsidR="00FD0BD8" w:rsidRPr="00DD54A0" w14:paraId="1FDAFE15" w14:textId="77777777">
        <w:tc>
          <w:tcPr>
            <w:tcW w:w="1512" w:type="pct"/>
          </w:tcPr>
          <w:p w14:paraId="07D8399C" w14:textId="77777777" w:rsidR="00FD0BD8" w:rsidRPr="00DD54A0" w:rsidRDefault="00FD0BD8" w:rsidP="0016575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7" w:type="pct"/>
          </w:tcPr>
          <w:p w14:paraId="0D26D5D0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7" w:type="pct"/>
          </w:tcPr>
          <w:p w14:paraId="25E5529F" w14:textId="77777777" w:rsidR="00FD0BD8" w:rsidRPr="00DD54A0" w:rsidRDefault="00FD0BD8" w:rsidP="00165751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65" w:type="pct"/>
          </w:tcPr>
          <w:p w14:paraId="699F713B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9" w:type="pct"/>
          </w:tcPr>
          <w:p w14:paraId="24C7CB9D" w14:textId="77777777" w:rsidR="00FD0BD8" w:rsidRPr="00DD54A0" w:rsidRDefault="00FD0BD8" w:rsidP="00165751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F524060" w14:textId="77777777" w:rsidR="00FD0BD8" w:rsidRPr="00DD54A0" w:rsidRDefault="00FD0BD8" w:rsidP="00165751">
      <w:pPr>
        <w:pStyle w:val="NoSpacing"/>
        <w:rPr>
          <w:rFonts w:cstheme="minorHAnsi"/>
          <w:sz w:val="24"/>
          <w:szCs w:val="24"/>
        </w:rPr>
      </w:pPr>
      <w:r w:rsidRPr="00DD54A0">
        <w:rPr>
          <w:rFonts w:cstheme="minorHAnsi"/>
          <w:sz w:val="24"/>
          <w:szCs w:val="24"/>
        </w:rPr>
        <w:t>Bold values signify significant findings (p&lt;0.05)</w:t>
      </w:r>
    </w:p>
    <w:sectPr w:rsidR="00FD0BD8" w:rsidRPr="00DD5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C91C9" w14:textId="77777777" w:rsidR="00960BA7" w:rsidRDefault="00960BA7" w:rsidP="00934A8D">
      <w:pPr>
        <w:spacing w:after="0" w:line="240" w:lineRule="auto"/>
      </w:pPr>
      <w:r>
        <w:separator/>
      </w:r>
    </w:p>
  </w:endnote>
  <w:endnote w:type="continuationSeparator" w:id="0">
    <w:p w14:paraId="09C53D21" w14:textId="77777777" w:rsidR="00960BA7" w:rsidRDefault="00960BA7" w:rsidP="00934A8D">
      <w:pPr>
        <w:spacing w:after="0" w:line="240" w:lineRule="auto"/>
      </w:pPr>
      <w:r>
        <w:continuationSeparator/>
      </w:r>
    </w:p>
  </w:endnote>
  <w:endnote w:type="continuationNotice" w:id="1">
    <w:p w14:paraId="5A05B2C2" w14:textId="77777777" w:rsidR="00960BA7" w:rsidRDefault="00960BA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5529A" w14:textId="77777777" w:rsidR="00960BA7" w:rsidRDefault="00960BA7" w:rsidP="00934A8D">
      <w:pPr>
        <w:spacing w:after="0" w:line="240" w:lineRule="auto"/>
      </w:pPr>
      <w:r>
        <w:separator/>
      </w:r>
    </w:p>
  </w:footnote>
  <w:footnote w:type="continuationSeparator" w:id="0">
    <w:p w14:paraId="45C64661" w14:textId="77777777" w:rsidR="00960BA7" w:rsidRDefault="00960BA7" w:rsidP="00934A8D">
      <w:pPr>
        <w:spacing w:after="0" w:line="240" w:lineRule="auto"/>
      </w:pPr>
      <w:r>
        <w:continuationSeparator/>
      </w:r>
    </w:p>
  </w:footnote>
  <w:footnote w:type="continuationNotice" w:id="1">
    <w:p w14:paraId="6A5D3A66" w14:textId="77777777" w:rsidR="00960BA7" w:rsidRDefault="00960BA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95"/>
    <w:rsid w:val="0002046D"/>
    <w:rsid w:val="00025989"/>
    <w:rsid w:val="000300D4"/>
    <w:rsid w:val="000450DE"/>
    <w:rsid w:val="0004730D"/>
    <w:rsid w:val="00097149"/>
    <w:rsid w:val="000B055E"/>
    <w:rsid w:val="000D0706"/>
    <w:rsid w:val="000E1C8E"/>
    <w:rsid w:val="0011768F"/>
    <w:rsid w:val="00135FF5"/>
    <w:rsid w:val="00137B18"/>
    <w:rsid w:val="00164229"/>
    <w:rsid w:val="00165751"/>
    <w:rsid w:val="001F71B9"/>
    <w:rsid w:val="002005DA"/>
    <w:rsid w:val="00250C4D"/>
    <w:rsid w:val="00273601"/>
    <w:rsid w:val="00287AB6"/>
    <w:rsid w:val="00290F06"/>
    <w:rsid w:val="002A7F83"/>
    <w:rsid w:val="002B5DF5"/>
    <w:rsid w:val="002E5AFD"/>
    <w:rsid w:val="0032482B"/>
    <w:rsid w:val="00333564"/>
    <w:rsid w:val="003642B0"/>
    <w:rsid w:val="003811A6"/>
    <w:rsid w:val="003C3A74"/>
    <w:rsid w:val="003C543A"/>
    <w:rsid w:val="003F3F4E"/>
    <w:rsid w:val="00402968"/>
    <w:rsid w:val="004248D5"/>
    <w:rsid w:val="00432896"/>
    <w:rsid w:val="00467C40"/>
    <w:rsid w:val="005114E4"/>
    <w:rsid w:val="00512619"/>
    <w:rsid w:val="005522A8"/>
    <w:rsid w:val="005564FC"/>
    <w:rsid w:val="005B066D"/>
    <w:rsid w:val="005C4D70"/>
    <w:rsid w:val="005C5F28"/>
    <w:rsid w:val="006B4490"/>
    <w:rsid w:val="006C5DF9"/>
    <w:rsid w:val="006D1E0E"/>
    <w:rsid w:val="006E4002"/>
    <w:rsid w:val="006E5CEE"/>
    <w:rsid w:val="007201E6"/>
    <w:rsid w:val="00724607"/>
    <w:rsid w:val="00741AC2"/>
    <w:rsid w:val="0079289E"/>
    <w:rsid w:val="007A6306"/>
    <w:rsid w:val="007B3DC8"/>
    <w:rsid w:val="008136A5"/>
    <w:rsid w:val="00867BEA"/>
    <w:rsid w:val="008B2740"/>
    <w:rsid w:val="008C310D"/>
    <w:rsid w:val="008D1516"/>
    <w:rsid w:val="00903B48"/>
    <w:rsid w:val="00912FC4"/>
    <w:rsid w:val="009229BC"/>
    <w:rsid w:val="00922DA4"/>
    <w:rsid w:val="00934A8D"/>
    <w:rsid w:val="00954B45"/>
    <w:rsid w:val="00957E20"/>
    <w:rsid w:val="00960BA7"/>
    <w:rsid w:val="009A0823"/>
    <w:rsid w:val="009A3F95"/>
    <w:rsid w:val="009F2ECF"/>
    <w:rsid w:val="009F38BD"/>
    <w:rsid w:val="00A041EA"/>
    <w:rsid w:val="00A11532"/>
    <w:rsid w:val="00A8681B"/>
    <w:rsid w:val="00A872FF"/>
    <w:rsid w:val="00A94181"/>
    <w:rsid w:val="00AA0C60"/>
    <w:rsid w:val="00AA7B1A"/>
    <w:rsid w:val="00B36208"/>
    <w:rsid w:val="00BD700A"/>
    <w:rsid w:val="00BF20A5"/>
    <w:rsid w:val="00C054E4"/>
    <w:rsid w:val="00C1638F"/>
    <w:rsid w:val="00C172B2"/>
    <w:rsid w:val="00C43250"/>
    <w:rsid w:val="00C8187C"/>
    <w:rsid w:val="00C872AC"/>
    <w:rsid w:val="00CB6352"/>
    <w:rsid w:val="00CB68D4"/>
    <w:rsid w:val="00CE1B1C"/>
    <w:rsid w:val="00D1031C"/>
    <w:rsid w:val="00D14C26"/>
    <w:rsid w:val="00D54D6D"/>
    <w:rsid w:val="00D60E84"/>
    <w:rsid w:val="00D61469"/>
    <w:rsid w:val="00DA535E"/>
    <w:rsid w:val="00DD54A0"/>
    <w:rsid w:val="00DE2EED"/>
    <w:rsid w:val="00E56E12"/>
    <w:rsid w:val="00E706B0"/>
    <w:rsid w:val="00E81410"/>
    <w:rsid w:val="00E95FF0"/>
    <w:rsid w:val="00E96D55"/>
    <w:rsid w:val="00EE0C80"/>
    <w:rsid w:val="00EE3A1F"/>
    <w:rsid w:val="00EE434F"/>
    <w:rsid w:val="00F00F5E"/>
    <w:rsid w:val="00F1001B"/>
    <w:rsid w:val="00F1574F"/>
    <w:rsid w:val="00F220B2"/>
    <w:rsid w:val="00F56E2C"/>
    <w:rsid w:val="00FA54AE"/>
    <w:rsid w:val="00FB05C1"/>
    <w:rsid w:val="00FD0BD8"/>
    <w:rsid w:val="00FE5AFE"/>
    <w:rsid w:val="00FE7B0C"/>
    <w:rsid w:val="00FF29F0"/>
    <w:rsid w:val="012740A5"/>
    <w:rsid w:val="068FC0F4"/>
    <w:rsid w:val="07CF677A"/>
    <w:rsid w:val="08CED7A4"/>
    <w:rsid w:val="144B0B49"/>
    <w:rsid w:val="18A5BA69"/>
    <w:rsid w:val="1D5CA981"/>
    <w:rsid w:val="1DE4D58D"/>
    <w:rsid w:val="20222E45"/>
    <w:rsid w:val="2383ED81"/>
    <w:rsid w:val="25BD7AA6"/>
    <w:rsid w:val="2B40E6BD"/>
    <w:rsid w:val="304F640E"/>
    <w:rsid w:val="32E1434B"/>
    <w:rsid w:val="3A631BB0"/>
    <w:rsid w:val="3AC1B79D"/>
    <w:rsid w:val="3DC594D6"/>
    <w:rsid w:val="3F38ABA9"/>
    <w:rsid w:val="5336254E"/>
    <w:rsid w:val="5A3E3E9C"/>
    <w:rsid w:val="5E6A06F8"/>
    <w:rsid w:val="7370667F"/>
    <w:rsid w:val="7B124304"/>
    <w:rsid w:val="7C4E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96AB2"/>
  <w15:chartTrackingRefBased/>
  <w15:docId w15:val="{33D2252D-61C7-45B6-9DD5-6581AF86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4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A8D"/>
  </w:style>
  <w:style w:type="paragraph" w:styleId="Footer">
    <w:name w:val="footer"/>
    <w:basedOn w:val="Normal"/>
    <w:link w:val="FooterChar"/>
    <w:uiPriority w:val="99"/>
    <w:unhideWhenUsed/>
    <w:rsid w:val="00934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A8D"/>
  </w:style>
  <w:style w:type="table" w:styleId="TableGrid">
    <w:name w:val="Table Grid"/>
    <w:basedOn w:val="TableNormal"/>
    <w:uiPriority w:val="39"/>
    <w:rsid w:val="00E96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6D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20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0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046D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F29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E74EF66-28FF-4234-91BF-460FB383F6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2F3166-F31F-41B3-B082-7EE02E977B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1F6F92-124D-4019-BB98-CDB1CAF4F45D}">
  <ds:schemaRefs>
    <ds:schemaRef ds:uri="http://schemas.microsoft.com/office/2006/metadata/properties"/>
    <ds:schemaRef ds:uri="http://schemas.microsoft.com/office/infopath/2007/PartnerControls"/>
    <ds:schemaRef ds:uri="75c4410d-b070-456d-b8df-55a901cf40d9"/>
    <ds:schemaRef ds:uri="e1a919a5-dc11-4cfe-873a-db0eee5378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99</cp:revision>
  <dcterms:created xsi:type="dcterms:W3CDTF">2022-09-12T20:42:00Z</dcterms:created>
  <dcterms:modified xsi:type="dcterms:W3CDTF">2023-10-1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